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38DE2" w14:textId="77777777" w:rsidR="0053079F" w:rsidRPr="00E93BB8" w:rsidRDefault="0053079F" w:rsidP="001C638B"/>
    <w:p w14:paraId="7A9434FC" w14:textId="1130AB42" w:rsidR="001C638B" w:rsidRPr="00B518A1" w:rsidRDefault="00837075" w:rsidP="001C638B">
      <w:pPr>
        <w:rPr>
          <w:rFonts w:ascii="Times New Roman" w:hAnsi="Times New Roman" w:cs="Times New Roman"/>
          <w:b/>
          <w:bCs/>
          <w:lang w:val="sv-SE"/>
        </w:rPr>
      </w:pPr>
      <w:r w:rsidRPr="00E93BB8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AEC18C1" wp14:editId="4898676F">
            <wp:simplePos x="0" y="0"/>
            <wp:positionH relativeFrom="page">
              <wp:posOffset>4059716</wp:posOffset>
            </wp:positionH>
            <wp:positionV relativeFrom="paragraph">
              <wp:posOffset>194476</wp:posOffset>
            </wp:positionV>
            <wp:extent cx="3625200" cy="3438000"/>
            <wp:effectExtent l="0" t="0" r="0" b="0"/>
            <wp:wrapNone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5200" cy="343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93BB8">
        <w:rPr>
          <w:noProof/>
        </w:rPr>
        <w:drawing>
          <wp:anchor distT="0" distB="0" distL="114300" distR="114300" simplePos="0" relativeHeight="251658240" behindDoc="0" locked="0" layoutInCell="1" allowOverlap="1" wp14:anchorId="74EEBB63" wp14:editId="7330510B">
            <wp:simplePos x="0" y="0"/>
            <wp:positionH relativeFrom="margin">
              <wp:align>left</wp:align>
            </wp:positionH>
            <wp:positionV relativeFrom="paragraph">
              <wp:posOffset>233690</wp:posOffset>
            </wp:positionV>
            <wp:extent cx="3610800" cy="3427200"/>
            <wp:effectExtent l="0" t="0" r="8890" b="1905"/>
            <wp:wrapNone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0800" cy="342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C638B" w:rsidRPr="00B518A1">
        <w:rPr>
          <w:rFonts w:ascii="Times New Roman" w:hAnsi="Times New Roman" w:cs="Times New Roman"/>
          <w:b/>
          <w:bCs/>
          <w:lang w:val="sv-SE"/>
        </w:rPr>
        <w:t xml:space="preserve">   (I)                                                                                                             </w:t>
      </w:r>
      <w:proofErr w:type="gramStart"/>
      <w:r w:rsidR="001C638B" w:rsidRPr="00B518A1">
        <w:rPr>
          <w:rFonts w:ascii="Times New Roman" w:hAnsi="Times New Roman" w:cs="Times New Roman"/>
          <w:b/>
          <w:bCs/>
          <w:lang w:val="sv-SE"/>
        </w:rPr>
        <w:t xml:space="preserve">   (</w:t>
      </w:r>
      <w:proofErr w:type="gramEnd"/>
      <w:r w:rsidR="001C638B" w:rsidRPr="00B518A1">
        <w:rPr>
          <w:rFonts w:ascii="Times New Roman" w:hAnsi="Times New Roman" w:cs="Times New Roman"/>
          <w:b/>
          <w:bCs/>
          <w:lang w:val="sv-SE"/>
        </w:rPr>
        <w:t xml:space="preserve">II) </w:t>
      </w:r>
    </w:p>
    <w:p w14:paraId="3E98130E" w14:textId="5135AB5A" w:rsidR="001C638B" w:rsidRPr="00B518A1" w:rsidRDefault="001C638B" w:rsidP="001C638B">
      <w:pPr>
        <w:rPr>
          <w:rFonts w:ascii="Times New Roman" w:hAnsi="Times New Roman" w:cs="Times New Roman"/>
          <w:b/>
          <w:bCs/>
          <w:lang w:val="sv-SE"/>
        </w:rPr>
      </w:pPr>
    </w:p>
    <w:p w14:paraId="6A25251B" w14:textId="5CC89414" w:rsidR="0046023D" w:rsidRPr="00B518A1" w:rsidRDefault="0046023D">
      <w:pPr>
        <w:rPr>
          <w:lang w:val="sv-SE"/>
        </w:rPr>
      </w:pPr>
    </w:p>
    <w:p w14:paraId="004DF02D" w14:textId="128EE9A6" w:rsidR="007D7C36" w:rsidRPr="00B518A1" w:rsidRDefault="007D7C36">
      <w:pPr>
        <w:rPr>
          <w:lang w:val="sv-SE"/>
        </w:rPr>
      </w:pPr>
    </w:p>
    <w:p w14:paraId="079415E0" w14:textId="1B8EEC17" w:rsidR="001C638B" w:rsidRPr="00B518A1" w:rsidRDefault="001C638B">
      <w:pPr>
        <w:rPr>
          <w:lang w:val="sv-SE"/>
        </w:rPr>
      </w:pPr>
    </w:p>
    <w:p w14:paraId="4997BC5A" w14:textId="5D21A348" w:rsidR="001C638B" w:rsidRPr="00B518A1" w:rsidRDefault="001C638B">
      <w:pPr>
        <w:rPr>
          <w:lang w:val="sv-SE"/>
        </w:rPr>
      </w:pPr>
    </w:p>
    <w:p w14:paraId="6E81F225" w14:textId="2D370D2E" w:rsidR="001C638B" w:rsidRPr="00B518A1" w:rsidRDefault="001C638B">
      <w:pPr>
        <w:rPr>
          <w:lang w:val="sv-SE"/>
        </w:rPr>
      </w:pPr>
    </w:p>
    <w:p w14:paraId="72B69260" w14:textId="611A691B" w:rsidR="001C638B" w:rsidRPr="00B518A1" w:rsidRDefault="001C638B">
      <w:pPr>
        <w:rPr>
          <w:lang w:val="sv-SE"/>
        </w:rPr>
      </w:pPr>
    </w:p>
    <w:p w14:paraId="4D3F10F1" w14:textId="48B2F0C5" w:rsidR="001C638B" w:rsidRPr="00B518A1" w:rsidRDefault="001C638B">
      <w:pPr>
        <w:rPr>
          <w:lang w:val="sv-SE"/>
        </w:rPr>
      </w:pPr>
    </w:p>
    <w:p w14:paraId="66253606" w14:textId="3C9671E0" w:rsidR="001C638B" w:rsidRPr="00B518A1" w:rsidRDefault="001C638B">
      <w:pPr>
        <w:rPr>
          <w:lang w:val="sv-SE"/>
        </w:rPr>
      </w:pPr>
    </w:p>
    <w:p w14:paraId="729B7537" w14:textId="50ECACD3" w:rsidR="001C638B" w:rsidRPr="00B518A1" w:rsidRDefault="001C638B">
      <w:pPr>
        <w:rPr>
          <w:lang w:val="sv-SE"/>
        </w:rPr>
      </w:pPr>
    </w:p>
    <w:p w14:paraId="22AEFF95" w14:textId="6E89E310" w:rsidR="001C638B" w:rsidRPr="00B518A1" w:rsidRDefault="001C638B">
      <w:pPr>
        <w:rPr>
          <w:lang w:val="sv-SE"/>
        </w:rPr>
      </w:pPr>
    </w:p>
    <w:p w14:paraId="17330FE8" w14:textId="00B484D4" w:rsidR="00930346" w:rsidRPr="00B518A1" w:rsidRDefault="001C638B" w:rsidP="001C638B">
      <w:pPr>
        <w:rPr>
          <w:rFonts w:ascii="Times New Roman" w:hAnsi="Times New Roman" w:cs="Times New Roman"/>
          <w:b/>
          <w:bCs/>
          <w:lang w:val="sv-SE"/>
        </w:rPr>
      </w:pPr>
      <w:r w:rsidRPr="00B518A1">
        <w:rPr>
          <w:rFonts w:ascii="Times New Roman" w:hAnsi="Times New Roman" w:cs="Times New Roman"/>
          <w:b/>
          <w:bCs/>
          <w:lang w:val="sv-SE"/>
        </w:rPr>
        <w:t xml:space="preserve"> </w:t>
      </w:r>
    </w:p>
    <w:p w14:paraId="215E6499" w14:textId="038A3254" w:rsidR="00930346" w:rsidRPr="00B518A1" w:rsidRDefault="009456B6" w:rsidP="001C638B">
      <w:pPr>
        <w:rPr>
          <w:rFonts w:ascii="Times New Roman" w:hAnsi="Times New Roman" w:cs="Times New Roman"/>
          <w:b/>
          <w:bCs/>
          <w:lang w:val="sv-SE"/>
        </w:rPr>
      </w:pPr>
      <w:r w:rsidRPr="00E93BB8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75E22A4" wp14:editId="308D7271">
                <wp:simplePos x="0" y="0"/>
                <wp:positionH relativeFrom="page">
                  <wp:posOffset>4602480</wp:posOffset>
                </wp:positionH>
                <wp:positionV relativeFrom="paragraph">
                  <wp:posOffset>4445</wp:posOffset>
                </wp:positionV>
                <wp:extent cx="2703830" cy="1120140"/>
                <wp:effectExtent l="0" t="0" r="20320" b="2286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3830" cy="1120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5425D3" w14:textId="4492E689" w:rsidR="00930346" w:rsidRPr="001C638B" w:rsidRDefault="00930346" w:rsidP="00153A14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ool </w:t>
                            </w:r>
                            <w:r w:rsidRPr="00FC613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B: </w:t>
                            </w:r>
                            <w:r w:rsidR="009456B6"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w</w:t>
                            </w:r>
                            <w:r w:rsidRPr="00FC613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groups </w:t>
                            </w:r>
                            <w:r w:rsidR="009456B6">
                              <w:rPr>
                                <w:rFonts w:ascii="Times New Roman" w:hAnsi="Times New Roman" w:cs="Times New Roman"/>
                              </w:rPr>
                              <w:t>show agreemen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                                                                                     between observed and </w:t>
                            </w:r>
                            <w:r w:rsidR="009456B6">
                              <w:rPr>
                                <w:rFonts w:ascii="Times New Roman" w:hAnsi="Times New Roman" w:cs="Times New Roman"/>
                              </w:rPr>
                              <w:t>predicted probability of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153A14">
                              <w:rPr>
                                <w:rFonts w:ascii="Times New Roman" w:hAnsi="Times New Roman" w:cs="Times New Roman"/>
                              </w:rPr>
                              <w:t>survival.</w:t>
                            </w:r>
                          </w:p>
                          <w:p w14:paraId="7A3FED4E" w14:textId="19B51242" w:rsidR="00930346" w:rsidRPr="00930346" w:rsidRDefault="0093034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5E22A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62.4pt;margin-top:.35pt;width:212.9pt;height:88.2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" strokecolor="white [3212]">
                <v:textbox>
                  <w:txbxContent>
                    <w:p w14:paraId="665425D3" w14:textId="4492E689" w:rsidR="00930346" w:rsidRPr="001C638B" w:rsidRDefault="00930346" w:rsidP="00153A14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Tool </w:t>
                      </w:r>
                      <w:r w:rsidRPr="00FC6138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B: </w:t>
                      </w:r>
                      <w:r w:rsidR="009456B6">
                        <w:rPr>
                          <w:rFonts w:ascii="Times New Roman" w:hAnsi="Times New Roman" w:cs="Times New Roman"/>
                        </w:rPr>
                        <w:t>F</w:t>
                      </w:r>
                      <w:r>
                        <w:rPr>
                          <w:rFonts w:ascii="Times New Roman" w:hAnsi="Times New Roman" w:cs="Times New Roman"/>
                        </w:rPr>
                        <w:t>ew</w:t>
                      </w:r>
                      <w:r w:rsidRPr="00FC613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groups </w:t>
                      </w:r>
                      <w:r w:rsidR="009456B6">
                        <w:rPr>
                          <w:rFonts w:ascii="Times New Roman" w:hAnsi="Times New Roman" w:cs="Times New Roman"/>
                        </w:rPr>
                        <w:t>show agreement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                                                                                     between observed and </w:t>
                      </w:r>
                      <w:r w:rsidR="009456B6">
                        <w:rPr>
                          <w:rFonts w:ascii="Times New Roman" w:hAnsi="Times New Roman" w:cs="Times New Roman"/>
                        </w:rPr>
                        <w:t>predicted probability of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153A14">
                        <w:rPr>
                          <w:rFonts w:ascii="Times New Roman" w:hAnsi="Times New Roman" w:cs="Times New Roman"/>
                        </w:rPr>
                        <w:t>survival.</w:t>
                      </w:r>
                    </w:p>
                    <w:p w14:paraId="7A3FED4E" w14:textId="19B51242" w:rsidR="00930346" w:rsidRPr="00930346" w:rsidRDefault="00930346"/>
                  </w:txbxContent>
                </v:textbox>
                <w10:wrap type="square" anchorx="page"/>
              </v:shape>
            </w:pict>
          </mc:Fallback>
        </mc:AlternateContent>
      </w:r>
      <w:r w:rsidR="0053079F" w:rsidRPr="00E93BB8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B6C025A" wp14:editId="0CD3C49F">
                <wp:simplePos x="0" y="0"/>
                <wp:positionH relativeFrom="column">
                  <wp:posOffset>395605</wp:posOffset>
                </wp:positionH>
                <wp:positionV relativeFrom="paragraph">
                  <wp:posOffset>5080</wp:posOffset>
                </wp:positionV>
                <wp:extent cx="2812415" cy="655320"/>
                <wp:effectExtent l="0" t="0" r="26035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2415" cy="655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FB75A2" w14:textId="108DF688" w:rsidR="00930346" w:rsidRPr="001C638B" w:rsidRDefault="00930346" w:rsidP="00153A14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ool </w:t>
                            </w:r>
                            <w:r w:rsidRPr="003829A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:</w:t>
                            </w:r>
                            <w:r w:rsidRPr="003829A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3829AB">
                              <w:rPr>
                                <w:rFonts w:ascii="Times New Roman" w:hAnsi="Times New Roman" w:cs="Times New Roman"/>
                              </w:rPr>
                              <w:t>The cali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  <w:r w:rsidRPr="003829AB">
                              <w:rPr>
                                <w:rFonts w:ascii="Times New Roman" w:hAnsi="Times New Roman" w:cs="Times New Roman"/>
                              </w:rPr>
                              <w:t>ration plot overestimate</w:t>
                            </w:r>
                            <w:r w:rsidR="00E93BB8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the predicted probability of</w:t>
                            </w:r>
                            <w:r w:rsidRPr="003829AB">
                              <w:rPr>
                                <w:rFonts w:ascii="Times New Roman" w:hAnsi="Times New Roman" w:cs="Times New Roman"/>
                              </w:rPr>
                              <w:t xml:space="preserve"> recurrence-free survival. </w:t>
                            </w:r>
                          </w:p>
                          <w:p w14:paraId="766307EB" w14:textId="2DDC9A59" w:rsidR="00930346" w:rsidRPr="00930346" w:rsidRDefault="0093034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6C025A" id="_x0000_s1027" type="#_x0000_t202" style="position:absolute;margin-left:31.15pt;margin-top:.4pt;width:221.45pt;height:51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" strokecolor="white [3212]">
                <v:textbox>
                  <w:txbxContent>
                    <w:p w14:paraId="34FB75A2" w14:textId="108DF688" w:rsidR="00930346" w:rsidRPr="001C638B" w:rsidRDefault="00930346" w:rsidP="00153A14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Tool </w:t>
                      </w:r>
                      <w:r w:rsidRPr="003829AB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:</w:t>
                      </w:r>
                      <w:r w:rsidRPr="003829AB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Pr="003829AB">
                        <w:rPr>
                          <w:rFonts w:ascii="Times New Roman" w:hAnsi="Times New Roman" w:cs="Times New Roman"/>
                        </w:rPr>
                        <w:t>The cali</w:t>
                      </w: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  <w:r w:rsidRPr="003829AB">
                        <w:rPr>
                          <w:rFonts w:ascii="Times New Roman" w:hAnsi="Times New Roman" w:cs="Times New Roman"/>
                        </w:rPr>
                        <w:t>ration plot overestimate</w:t>
                      </w:r>
                      <w:r w:rsidR="00E93BB8">
                        <w:rPr>
                          <w:rFonts w:ascii="Times New Roman" w:hAnsi="Times New Roman" w:cs="Times New Roman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the predicted probability of</w:t>
                      </w:r>
                      <w:r w:rsidRPr="003829AB">
                        <w:rPr>
                          <w:rFonts w:ascii="Times New Roman" w:hAnsi="Times New Roman" w:cs="Times New Roman"/>
                        </w:rPr>
                        <w:t xml:space="preserve"> recurrence-free survival. </w:t>
                      </w:r>
                    </w:p>
                    <w:p w14:paraId="766307EB" w14:textId="2DDC9A59" w:rsidR="00930346" w:rsidRPr="00930346" w:rsidRDefault="00930346"/>
                  </w:txbxContent>
                </v:textbox>
                <w10:wrap type="square"/>
              </v:shape>
            </w:pict>
          </mc:Fallback>
        </mc:AlternateContent>
      </w:r>
    </w:p>
    <w:p w14:paraId="43DC23D3" w14:textId="74A8D111" w:rsidR="00930346" w:rsidRPr="00B518A1" w:rsidRDefault="00930346" w:rsidP="001C638B">
      <w:pPr>
        <w:rPr>
          <w:rFonts w:ascii="Times New Roman" w:hAnsi="Times New Roman" w:cs="Times New Roman"/>
          <w:b/>
          <w:bCs/>
          <w:lang w:val="sv-SE"/>
        </w:rPr>
      </w:pPr>
    </w:p>
    <w:p w14:paraId="0B6974A9" w14:textId="17B367F9" w:rsidR="00F930A9" w:rsidRPr="00B518A1" w:rsidRDefault="00F930A9" w:rsidP="001C638B">
      <w:pPr>
        <w:rPr>
          <w:rFonts w:ascii="Times New Roman" w:hAnsi="Times New Roman" w:cs="Times New Roman"/>
          <w:b/>
          <w:bCs/>
          <w:lang w:val="sv-SE"/>
        </w:rPr>
      </w:pPr>
    </w:p>
    <w:p w14:paraId="58A866B1" w14:textId="77777777" w:rsidR="0053079F" w:rsidRPr="00B518A1" w:rsidRDefault="0053079F" w:rsidP="001C638B">
      <w:pPr>
        <w:rPr>
          <w:rFonts w:ascii="Times New Roman" w:hAnsi="Times New Roman" w:cs="Times New Roman"/>
          <w:b/>
          <w:bCs/>
          <w:lang w:val="sv-SE"/>
        </w:rPr>
      </w:pPr>
    </w:p>
    <w:p w14:paraId="2415D569" w14:textId="1759C051" w:rsidR="00F930A9" w:rsidRPr="00B518A1" w:rsidRDefault="00F930A9" w:rsidP="001C638B">
      <w:pPr>
        <w:rPr>
          <w:rFonts w:ascii="Times New Roman" w:hAnsi="Times New Roman" w:cs="Times New Roman"/>
          <w:b/>
          <w:bCs/>
          <w:lang w:val="sv-SE"/>
        </w:rPr>
      </w:pPr>
    </w:p>
    <w:p w14:paraId="18CD4CAA" w14:textId="3105084C" w:rsidR="001C638B" w:rsidRPr="00B518A1" w:rsidRDefault="00F940C8">
      <w:pPr>
        <w:rPr>
          <w:rFonts w:ascii="Times New Roman" w:hAnsi="Times New Roman" w:cs="Times New Roman"/>
          <w:b/>
          <w:bCs/>
          <w:lang w:val="sv-SE"/>
        </w:rPr>
      </w:pPr>
      <w:r w:rsidRPr="00B518A1">
        <w:rPr>
          <w:rFonts w:ascii="Times New Roman" w:hAnsi="Times New Roman" w:cs="Times New Roman"/>
          <w:b/>
          <w:bCs/>
          <w:lang w:val="sv-SE"/>
        </w:rPr>
        <w:t xml:space="preserve">  </w:t>
      </w:r>
      <w:r w:rsidR="00A22BD4" w:rsidRPr="00B518A1">
        <w:rPr>
          <w:rFonts w:ascii="Times New Roman" w:hAnsi="Times New Roman" w:cs="Times New Roman"/>
          <w:b/>
          <w:bCs/>
          <w:lang w:val="sv-SE"/>
        </w:rPr>
        <w:t xml:space="preserve"> </w:t>
      </w:r>
      <w:bookmarkStart w:id="0" w:name="_Hlk124853068"/>
      <w:r w:rsidRPr="00B518A1">
        <w:rPr>
          <w:rFonts w:ascii="Times New Roman" w:hAnsi="Times New Roman" w:cs="Times New Roman"/>
          <w:b/>
          <w:bCs/>
          <w:lang w:val="sv-SE"/>
        </w:rPr>
        <w:t>(</w:t>
      </w:r>
      <w:r w:rsidR="00837075" w:rsidRPr="00B518A1">
        <w:rPr>
          <w:rFonts w:ascii="Times New Roman" w:hAnsi="Times New Roman" w:cs="Times New Roman"/>
          <w:b/>
          <w:bCs/>
          <w:lang w:val="sv-SE"/>
        </w:rPr>
        <w:t>III</w:t>
      </w:r>
      <w:r w:rsidRPr="00B518A1">
        <w:rPr>
          <w:rFonts w:ascii="Times New Roman" w:hAnsi="Times New Roman" w:cs="Times New Roman"/>
          <w:b/>
          <w:bCs/>
          <w:lang w:val="sv-SE"/>
        </w:rPr>
        <w:t xml:space="preserve">)                                                                                                        </w:t>
      </w:r>
      <w:proofErr w:type="gramStart"/>
      <w:r w:rsidRPr="00B518A1">
        <w:rPr>
          <w:rFonts w:ascii="Times New Roman" w:hAnsi="Times New Roman" w:cs="Times New Roman"/>
          <w:b/>
          <w:bCs/>
          <w:lang w:val="sv-SE"/>
        </w:rPr>
        <w:t xml:space="preserve">   </w:t>
      </w:r>
      <w:bookmarkStart w:id="1" w:name="_Hlk124853108"/>
      <w:bookmarkEnd w:id="0"/>
      <w:r w:rsidRPr="00B518A1">
        <w:rPr>
          <w:rFonts w:ascii="Times New Roman" w:hAnsi="Times New Roman" w:cs="Times New Roman"/>
          <w:b/>
          <w:bCs/>
          <w:lang w:val="sv-SE"/>
        </w:rPr>
        <w:t>(</w:t>
      </w:r>
      <w:proofErr w:type="gramEnd"/>
      <w:r w:rsidR="00837075" w:rsidRPr="00B518A1">
        <w:rPr>
          <w:rFonts w:ascii="Times New Roman" w:hAnsi="Times New Roman" w:cs="Times New Roman"/>
          <w:b/>
          <w:bCs/>
          <w:lang w:val="sv-SE"/>
        </w:rPr>
        <w:t>IV</w:t>
      </w:r>
      <w:r w:rsidRPr="00B518A1">
        <w:rPr>
          <w:rFonts w:ascii="Times New Roman" w:hAnsi="Times New Roman" w:cs="Times New Roman"/>
          <w:b/>
          <w:bCs/>
          <w:lang w:val="sv-SE"/>
        </w:rPr>
        <w:t>)</w:t>
      </w:r>
      <w:bookmarkEnd w:id="1"/>
    </w:p>
    <w:p w14:paraId="625BE40B" w14:textId="12FB6BCC" w:rsidR="001C638B" w:rsidRPr="00B518A1" w:rsidRDefault="0053079F">
      <w:pPr>
        <w:rPr>
          <w:lang w:val="sv-SE"/>
        </w:rPr>
      </w:pPr>
      <w:r w:rsidRPr="00E93BB8">
        <w:rPr>
          <w:b/>
          <w:bCs/>
          <w:noProof/>
        </w:rPr>
        <w:drawing>
          <wp:anchor distT="0" distB="0" distL="114300" distR="114300" simplePos="0" relativeHeight="251666432" behindDoc="1" locked="0" layoutInCell="1" allowOverlap="1" wp14:anchorId="3A5834F7" wp14:editId="7C3F216E">
            <wp:simplePos x="0" y="0"/>
            <wp:positionH relativeFrom="margin">
              <wp:align>left</wp:align>
            </wp:positionH>
            <wp:positionV relativeFrom="paragraph">
              <wp:posOffset>2540</wp:posOffset>
            </wp:positionV>
            <wp:extent cx="3581400" cy="3394710"/>
            <wp:effectExtent l="0" t="0" r="0" b="0"/>
            <wp:wrapNone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1400" cy="3394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93BB8">
        <w:rPr>
          <w:b/>
          <w:bCs/>
          <w:noProof/>
        </w:rPr>
        <w:drawing>
          <wp:anchor distT="0" distB="0" distL="114300" distR="114300" simplePos="0" relativeHeight="251667456" behindDoc="1" locked="0" layoutInCell="1" allowOverlap="1" wp14:anchorId="69E5E6E3" wp14:editId="386FB8C5">
            <wp:simplePos x="0" y="0"/>
            <wp:positionH relativeFrom="column">
              <wp:posOffset>3842643</wp:posOffset>
            </wp:positionH>
            <wp:positionV relativeFrom="paragraph">
              <wp:posOffset>8331</wp:posOffset>
            </wp:positionV>
            <wp:extent cx="3589200" cy="3405600"/>
            <wp:effectExtent l="0" t="0" r="0" b="4445"/>
            <wp:wrapNone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9200" cy="3405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E79A39" w14:textId="0A0ADC02" w:rsidR="00F940C8" w:rsidRPr="00B518A1" w:rsidRDefault="00F940C8" w:rsidP="00F940C8">
      <w:pPr>
        <w:rPr>
          <w:lang w:val="sv-SE"/>
        </w:rPr>
      </w:pPr>
    </w:p>
    <w:p w14:paraId="45C1D386" w14:textId="4BD815C8" w:rsidR="001C638B" w:rsidRPr="00B518A1" w:rsidRDefault="001C638B">
      <w:pPr>
        <w:rPr>
          <w:lang w:val="sv-SE"/>
        </w:rPr>
      </w:pPr>
    </w:p>
    <w:p w14:paraId="243E628B" w14:textId="4E3CF61A" w:rsidR="001C638B" w:rsidRPr="00B518A1" w:rsidRDefault="00F940C8">
      <w:pPr>
        <w:rPr>
          <w:lang w:val="sv-SE"/>
        </w:rPr>
      </w:pPr>
      <w:r w:rsidRPr="00B518A1">
        <w:rPr>
          <w:lang w:val="sv-SE"/>
        </w:rPr>
        <w:t xml:space="preserve">  </w:t>
      </w:r>
    </w:p>
    <w:p w14:paraId="13574CC5" w14:textId="1728CADB" w:rsidR="001C638B" w:rsidRPr="00B518A1" w:rsidRDefault="001C638B">
      <w:pPr>
        <w:rPr>
          <w:lang w:val="sv-SE"/>
        </w:rPr>
      </w:pPr>
    </w:p>
    <w:p w14:paraId="12FAEA42" w14:textId="3EF9B061" w:rsidR="001C638B" w:rsidRPr="00B518A1" w:rsidRDefault="001C638B">
      <w:pPr>
        <w:rPr>
          <w:lang w:val="sv-SE"/>
        </w:rPr>
      </w:pPr>
    </w:p>
    <w:p w14:paraId="0BF0613E" w14:textId="0D38D4BB" w:rsidR="001C638B" w:rsidRPr="00B518A1" w:rsidRDefault="001C638B">
      <w:pPr>
        <w:rPr>
          <w:lang w:val="sv-SE"/>
        </w:rPr>
      </w:pPr>
    </w:p>
    <w:p w14:paraId="6CC3B8E9" w14:textId="2B99B151" w:rsidR="001C638B" w:rsidRPr="00B518A1" w:rsidRDefault="001C638B">
      <w:pPr>
        <w:rPr>
          <w:lang w:val="sv-SE"/>
        </w:rPr>
      </w:pPr>
    </w:p>
    <w:p w14:paraId="42342ED7" w14:textId="4C14D822" w:rsidR="001C638B" w:rsidRPr="00B518A1" w:rsidRDefault="001C638B">
      <w:pPr>
        <w:rPr>
          <w:lang w:val="sv-SE"/>
        </w:rPr>
      </w:pPr>
    </w:p>
    <w:p w14:paraId="7FC7AC47" w14:textId="1A5591C2" w:rsidR="001C638B" w:rsidRPr="00B518A1" w:rsidRDefault="001C638B">
      <w:pPr>
        <w:rPr>
          <w:lang w:val="sv-SE"/>
        </w:rPr>
      </w:pPr>
    </w:p>
    <w:p w14:paraId="07726351" w14:textId="0ED4434F" w:rsidR="001C638B" w:rsidRPr="00B518A1" w:rsidRDefault="001C638B">
      <w:pPr>
        <w:rPr>
          <w:lang w:val="sv-SE"/>
        </w:rPr>
      </w:pPr>
    </w:p>
    <w:p w14:paraId="497BA423" w14:textId="0D7DFE39" w:rsidR="001C638B" w:rsidRPr="00B518A1" w:rsidRDefault="0053079F">
      <w:pPr>
        <w:rPr>
          <w:lang w:val="sv-SE"/>
        </w:rPr>
      </w:pPr>
      <w:r w:rsidRPr="00E93BB8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B839358" wp14:editId="245B9F71">
                <wp:simplePos x="0" y="0"/>
                <wp:positionH relativeFrom="column">
                  <wp:posOffset>340360</wp:posOffset>
                </wp:positionH>
                <wp:positionV relativeFrom="paragraph">
                  <wp:posOffset>271145</wp:posOffset>
                </wp:positionV>
                <wp:extent cx="3114675" cy="606425"/>
                <wp:effectExtent l="0" t="0" r="28575" b="2222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606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0D9F29" w14:textId="50BABABD" w:rsidR="00F940C8" w:rsidRPr="00FC6138" w:rsidRDefault="00F940C8" w:rsidP="00153A1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ool </w:t>
                            </w:r>
                            <w:r w:rsidRPr="00FC613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B: </w:t>
                            </w:r>
                            <w:r w:rsidRPr="00FC6138">
                              <w:rPr>
                                <w:rFonts w:ascii="Times New Roman" w:hAnsi="Times New Roman" w:cs="Times New Roman"/>
                              </w:rPr>
                              <w:t>Th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</w:t>
                            </w:r>
                            <w:r w:rsidRPr="00FC613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plot </w:t>
                            </w:r>
                            <w:r w:rsidR="00E93BB8" w:rsidRPr="00FC6138">
                              <w:rPr>
                                <w:rFonts w:ascii="Times New Roman" w:hAnsi="Times New Roman" w:cs="Times New Roman"/>
                              </w:rPr>
                              <w:t>underestimat</w:t>
                            </w:r>
                            <w:r w:rsidR="00E93BB8">
                              <w:rPr>
                                <w:rFonts w:ascii="Times New Roman" w:hAnsi="Times New Roman" w:cs="Times New Roman"/>
                              </w:rPr>
                              <w:t>e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the predicted probability of </w:t>
                            </w:r>
                            <w:r w:rsidRPr="00FC6138">
                              <w:rPr>
                                <w:rFonts w:ascii="Times New Roman" w:hAnsi="Times New Roman" w:cs="Times New Roman"/>
                              </w:rPr>
                              <w:t>recurrence-free survival.</w:t>
                            </w:r>
                          </w:p>
                          <w:p w14:paraId="3C8D4492" w14:textId="621D30D7" w:rsidR="00F940C8" w:rsidRPr="00F940C8" w:rsidRDefault="00F940C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839358" id="_x0000_s1028" type="#_x0000_t202" style="position:absolute;margin-left:26.8pt;margin-top:21.35pt;width:245.25pt;height:47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" strokecolor="white [3212]">
                <v:textbox>
                  <w:txbxContent>
                    <w:p w14:paraId="670D9F29" w14:textId="50BABABD" w:rsidR="00F940C8" w:rsidRPr="00FC6138" w:rsidRDefault="00F940C8" w:rsidP="00153A14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Tool </w:t>
                      </w:r>
                      <w:r w:rsidRPr="00FC6138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B: </w:t>
                      </w:r>
                      <w:r w:rsidRPr="00FC6138">
                        <w:rPr>
                          <w:rFonts w:ascii="Times New Roman" w:hAnsi="Times New Roman" w:cs="Times New Roman"/>
                        </w:rPr>
                        <w:t>Th</w:t>
                      </w:r>
                      <w:r>
                        <w:rPr>
                          <w:rFonts w:ascii="Times New Roman" w:hAnsi="Times New Roman" w:cs="Times New Roman"/>
                        </w:rPr>
                        <w:t>e</w:t>
                      </w:r>
                      <w:r w:rsidRPr="00FC613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plot </w:t>
                      </w:r>
                      <w:r w:rsidR="00E93BB8" w:rsidRPr="00FC6138">
                        <w:rPr>
                          <w:rFonts w:ascii="Times New Roman" w:hAnsi="Times New Roman" w:cs="Times New Roman"/>
                        </w:rPr>
                        <w:t>underestimat</w:t>
                      </w:r>
                      <w:r w:rsidR="00E93BB8">
                        <w:rPr>
                          <w:rFonts w:ascii="Times New Roman" w:hAnsi="Times New Roman" w:cs="Times New Roman"/>
                        </w:rPr>
                        <w:t>e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the predicted probability of </w:t>
                      </w:r>
                      <w:r w:rsidRPr="00FC6138">
                        <w:rPr>
                          <w:rFonts w:ascii="Times New Roman" w:hAnsi="Times New Roman" w:cs="Times New Roman"/>
                        </w:rPr>
                        <w:t>recurrence-free survival.</w:t>
                      </w:r>
                    </w:p>
                    <w:p w14:paraId="3C8D4492" w14:textId="621D30D7" w:rsidR="00F940C8" w:rsidRPr="00F940C8" w:rsidRDefault="00F940C8"/>
                  </w:txbxContent>
                </v:textbox>
                <w10:wrap type="square"/>
              </v:shape>
            </w:pict>
          </mc:Fallback>
        </mc:AlternateContent>
      </w:r>
      <w:r w:rsidRPr="00E93BB8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8ABD17F" wp14:editId="151E147E">
                <wp:simplePos x="0" y="0"/>
                <wp:positionH relativeFrom="column">
                  <wp:posOffset>4417921</wp:posOffset>
                </wp:positionH>
                <wp:positionV relativeFrom="paragraph">
                  <wp:posOffset>292444</wp:posOffset>
                </wp:positionV>
                <wp:extent cx="2740025" cy="476885"/>
                <wp:effectExtent l="0" t="0" r="22225" b="18415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0025" cy="476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3FE2E9" w14:textId="3F87526B" w:rsidR="00F940C8" w:rsidRPr="00FC6138" w:rsidRDefault="00F940C8" w:rsidP="00153A14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ool </w:t>
                            </w:r>
                            <w:r w:rsidRPr="00FC613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B: </w:t>
                            </w:r>
                            <w:r w:rsidRPr="00FC6138">
                              <w:rPr>
                                <w:rFonts w:ascii="Times New Roman" w:hAnsi="Times New Roman" w:cs="Times New Roman"/>
                              </w:rPr>
                              <w:t>The plo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FC6138">
                              <w:rPr>
                                <w:rFonts w:ascii="Times New Roman" w:hAnsi="Times New Roman" w:cs="Times New Roman"/>
                              </w:rPr>
                              <w:t>underestima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</w:t>
                            </w:r>
                            <w:r w:rsidR="00E93BB8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predicted probability of </w:t>
                            </w:r>
                            <w:r w:rsidRPr="00FC6138">
                              <w:rPr>
                                <w:rFonts w:ascii="Times New Roman" w:hAnsi="Times New Roman" w:cs="Times New Roman"/>
                              </w:rPr>
                              <w:t>recurrence-free survival.</w:t>
                            </w:r>
                          </w:p>
                          <w:p w14:paraId="74665D6A" w14:textId="6567378A" w:rsidR="00F940C8" w:rsidRPr="00F940C8" w:rsidRDefault="00F940C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ABD17F" id="_x0000_s1029" type="#_x0000_t202" style="position:absolute;margin-left:347.85pt;margin-top:23.05pt;width:215.75pt;height:37.5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" strokecolor="white [3212]">
                <v:textbox>
                  <w:txbxContent>
                    <w:p w14:paraId="4D3FE2E9" w14:textId="3F87526B" w:rsidR="00F940C8" w:rsidRPr="00FC6138" w:rsidRDefault="00F940C8" w:rsidP="00153A14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Tool </w:t>
                      </w:r>
                      <w:r w:rsidRPr="00FC6138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B: </w:t>
                      </w:r>
                      <w:r w:rsidRPr="00FC6138">
                        <w:rPr>
                          <w:rFonts w:ascii="Times New Roman" w:hAnsi="Times New Roman" w:cs="Times New Roman"/>
                        </w:rPr>
                        <w:t>The plot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FC6138">
                        <w:rPr>
                          <w:rFonts w:ascii="Times New Roman" w:hAnsi="Times New Roman" w:cs="Times New Roman"/>
                        </w:rPr>
                        <w:t>underestimat</w:t>
                      </w:r>
                      <w:r>
                        <w:rPr>
                          <w:rFonts w:ascii="Times New Roman" w:hAnsi="Times New Roman" w:cs="Times New Roman"/>
                        </w:rPr>
                        <w:t>e</w:t>
                      </w:r>
                      <w:r w:rsidR="00E93BB8">
                        <w:rPr>
                          <w:rFonts w:ascii="Times New Roman" w:hAnsi="Times New Roman" w:cs="Times New Roman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predicted probability of </w:t>
                      </w:r>
                      <w:r w:rsidRPr="00FC6138">
                        <w:rPr>
                          <w:rFonts w:ascii="Times New Roman" w:hAnsi="Times New Roman" w:cs="Times New Roman"/>
                        </w:rPr>
                        <w:t>recurrence-free survival.</w:t>
                      </w:r>
                    </w:p>
                    <w:p w14:paraId="74665D6A" w14:textId="6567378A" w:rsidR="00F940C8" w:rsidRPr="00F940C8" w:rsidRDefault="00F940C8"/>
                  </w:txbxContent>
                </v:textbox>
                <w10:wrap type="square"/>
              </v:shape>
            </w:pict>
          </mc:Fallback>
        </mc:AlternateContent>
      </w:r>
    </w:p>
    <w:p w14:paraId="72EDE299" w14:textId="25B78BE1" w:rsidR="006034DF" w:rsidRPr="00B518A1" w:rsidRDefault="006034DF">
      <w:pPr>
        <w:rPr>
          <w:lang w:val="sv-SE"/>
        </w:rPr>
      </w:pPr>
    </w:p>
    <w:p w14:paraId="75EAD55E" w14:textId="791D1543" w:rsidR="00A22BD4" w:rsidRPr="00B518A1" w:rsidRDefault="00A22BD4">
      <w:pPr>
        <w:rPr>
          <w:lang w:val="sv-SE"/>
        </w:rPr>
      </w:pPr>
    </w:p>
    <w:p w14:paraId="6BC5A0B6" w14:textId="77777777" w:rsidR="0053079F" w:rsidRPr="00B518A1" w:rsidRDefault="0053079F">
      <w:pPr>
        <w:rPr>
          <w:lang w:val="sv-SE"/>
        </w:rPr>
      </w:pPr>
    </w:p>
    <w:p w14:paraId="0AB41055" w14:textId="06193153" w:rsidR="006034DF" w:rsidRPr="00B518A1" w:rsidRDefault="0053079F" w:rsidP="006034DF">
      <w:pPr>
        <w:rPr>
          <w:rFonts w:ascii="Times New Roman" w:hAnsi="Times New Roman" w:cs="Times New Roman"/>
          <w:b/>
          <w:bCs/>
          <w:lang w:val="sv-SE"/>
        </w:rPr>
      </w:pPr>
      <w:r w:rsidRPr="00E93BB8">
        <w:rPr>
          <w:b/>
          <w:bCs/>
          <w:noProof/>
        </w:rPr>
        <w:drawing>
          <wp:anchor distT="0" distB="0" distL="114300" distR="114300" simplePos="0" relativeHeight="251670528" behindDoc="0" locked="0" layoutInCell="1" allowOverlap="1" wp14:anchorId="45B447BE" wp14:editId="6968742B">
            <wp:simplePos x="0" y="0"/>
            <wp:positionH relativeFrom="margin">
              <wp:posOffset>-108488</wp:posOffset>
            </wp:positionH>
            <wp:positionV relativeFrom="paragraph">
              <wp:posOffset>209669</wp:posOffset>
            </wp:positionV>
            <wp:extent cx="3531600" cy="3348000"/>
            <wp:effectExtent l="0" t="0" r="0" b="5080"/>
            <wp:wrapNone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1600" cy="334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93BB8">
        <w:rPr>
          <w:b/>
          <w:bCs/>
          <w:noProof/>
        </w:rPr>
        <w:drawing>
          <wp:anchor distT="0" distB="0" distL="114300" distR="114300" simplePos="0" relativeHeight="251673600" behindDoc="1" locked="0" layoutInCell="1" allowOverlap="1" wp14:anchorId="16DAC152" wp14:editId="581EA1A5">
            <wp:simplePos x="0" y="0"/>
            <wp:positionH relativeFrom="page">
              <wp:posOffset>4068348</wp:posOffset>
            </wp:positionH>
            <wp:positionV relativeFrom="paragraph">
              <wp:posOffset>187454</wp:posOffset>
            </wp:positionV>
            <wp:extent cx="3596400" cy="3409200"/>
            <wp:effectExtent l="0" t="0" r="4445" b="1270"/>
            <wp:wrapNone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6400" cy="3409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034DF" w:rsidRPr="00B518A1">
        <w:rPr>
          <w:lang w:val="sv-SE"/>
        </w:rPr>
        <w:t xml:space="preserve">   </w:t>
      </w:r>
      <w:bookmarkStart w:id="2" w:name="_Hlk124853124"/>
      <w:r w:rsidR="007D7C36" w:rsidRPr="00B518A1">
        <w:rPr>
          <w:rFonts w:ascii="Times New Roman" w:hAnsi="Times New Roman" w:cs="Times New Roman"/>
          <w:b/>
          <w:bCs/>
          <w:lang w:val="sv-SE"/>
        </w:rPr>
        <w:t>(</w:t>
      </w:r>
      <w:r w:rsidR="00837075" w:rsidRPr="00B518A1">
        <w:rPr>
          <w:rFonts w:ascii="Times New Roman" w:hAnsi="Times New Roman" w:cs="Times New Roman"/>
          <w:b/>
          <w:bCs/>
          <w:lang w:val="sv-SE"/>
        </w:rPr>
        <w:t>V</w:t>
      </w:r>
      <w:r w:rsidR="007D7C36" w:rsidRPr="00B518A1">
        <w:rPr>
          <w:rFonts w:ascii="Times New Roman" w:hAnsi="Times New Roman" w:cs="Times New Roman"/>
          <w:b/>
          <w:bCs/>
          <w:lang w:val="sv-SE"/>
        </w:rPr>
        <w:t>)</w:t>
      </w:r>
      <w:r w:rsidR="006034DF" w:rsidRPr="00B518A1">
        <w:rPr>
          <w:rFonts w:ascii="Times New Roman" w:hAnsi="Times New Roman" w:cs="Times New Roman"/>
          <w:b/>
          <w:bCs/>
          <w:lang w:val="sv-SE"/>
        </w:rPr>
        <w:t xml:space="preserve">                                                                                                </w:t>
      </w:r>
      <w:r w:rsidR="00A22BD4" w:rsidRPr="00B518A1">
        <w:rPr>
          <w:rFonts w:ascii="Times New Roman" w:hAnsi="Times New Roman" w:cs="Times New Roman"/>
          <w:b/>
          <w:bCs/>
          <w:lang w:val="sv-SE"/>
        </w:rPr>
        <w:t xml:space="preserve">         </w:t>
      </w:r>
      <w:proofErr w:type="gramStart"/>
      <w:r w:rsidR="00A22BD4" w:rsidRPr="00B518A1">
        <w:rPr>
          <w:rFonts w:ascii="Times New Roman" w:hAnsi="Times New Roman" w:cs="Times New Roman"/>
          <w:b/>
          <w:bCs/>
          <w:lang w:val="sv-SE"/>
        </w:rPr>
        <w:t xml:space="preserve">   </w:t>
      </w:r>
      <w:bookmarkStart w:id="3" w:name="_Hlk124853258"/>
      <w:bookmarkEnd w:id="2"/>
      <w:r w:rsidR="00A22BD4" w:rsidRPr="00B518A1">
        <w:rPr>
          <w:rFonts w:ascii="Times New Roman" w:hAnsi="Times New Roman" w:cs="Times New Roman"/>
          <w:b/>
          <w:bCs/>
          <w:lang w:val="sv-SE"/>
        </w:rPr>
        <w:t>(</w:t>
      </w:r>
      <w:proofErr w:type="gramEnd"/>
      <w:r w:rsidR="00837075" w:rsidRPr="00B518A1">
        <w:rPr>
          <w:rFonts w:ascii="Times New Roman" w:hAnsi="Times New Roman" w:cs="Times New Roman"/>
          <w:b/>
          <w:bCs/>
          <w:lang w:val="sv-SE"/>
        </w:rPr>
        <w:t>VI</w:t>
      </w:r>
      <w:r w:rsidR="00A22BD4" w:rsidRPr="00B518A1">
        <w:rPr>
          <w:rFonts w:ascii="Times New Roman" w:hAnsi="Times New Roman" w:cs="Times New Roman"/>
          <w:b/>
          <w:bCs/>
          <w:lang w:val="sv-SE"/>
        </w:rPr>
        <w:t xml:space="preserve">) </w:t>
      </w:r>
      <w:r w:rsidR="006034DF" w:rsidRPr="00B518A1">
        <w:rPr>
          <w:rFonts w:ascii="Times New Roman" w:hAnsi="Times New Roman" w:cs="Times New Roman"/>
          <w:b/>
          <w:bCs/>
          <w:lang w:val="sv-SE"/>
        </w:rPr>
        <w:t xml:space="preserve">                     </w:t>
      </w:r>
      <w:bookmarkEnd w:id="3"/>
    </w:p>
    <w:p w14:paraId="43CAA17E" w14:textId="52632B41" w:rsidR="0046023D" w:rsidRPr="00B518A1" w:rsidRDefault="0046023D">
      <w:pPr>
        <w:rPr>
          <w:rFonts w:ascii="Times New Roman" w:hAnsi="Times New Roman" w:cs="Times New Roman"/>
          <w:b/>
          <w:bCs/>
          <w:lang w:val="sv-SE"/>
        </w:rPr>
      </w:pPr>
    </w:p>
    <w:p w14:paraId="64BA87F1" w14:textId="66A648AA" w:rsidR="0046023D" w:rsidRPr="00B518A1" w:rsidRDefault="0046023D">
      <w:pPr>
        <w:rPr>
          <w:lang w:val="sv-SE"/>
        </w:rPr>
      </w:pPr>
    </w:p>
    <w:p w14:paraId="74CCEC1A" w14:textId="033CA6BD" w:rsidR="003829AB" w:rsidRPr="00B518A1" w:rsidRDefault="003829AB">
      <w:pPr>
        <w:rPr>
          <w:lang w:val="sv-SE"/>
        </w:rPr>
      </w:pPr>
    </w:p>
    <w:p w14:paraId="6C81FD5B" w14:textId="20E6D9F9" w:rsidR="006034DF" w:rsidRPr="00B518A1" w:rsidRDefault="006034DF">
      <w:pPr>
        <w:rPr>
          <w:lang w:val="sv-SE"/>
        </w:rPr>
      </w:pPr>
    </w:p>
    <w:p w14:paraId="529871A3" w14:textId="3D4C67C3" w:rsidR="006034DF" w:rsidRPr="00B518A1" w:rsidRDefault="006034DF">
      <w:pPr>
        <w:rPr>
          <w:lang w:val="sv-SE"/>
        </w:rPr>
      </w:pPr>
    </w:p>
    <w:p w14:paraId="37356CBF" w14:textId="1415FC0A" w:rsidR="006034DF" w:rsidRPr="00B518A1" w:rsidRDefault="006034DF">
      <w:pPr>
        <w:rPr>
          <w:lang w:val="sv-SE"/>
        </w:rPr>
      </w:pPr>
    </w:p>
    <w:p w14:paraId="7D463533" w14:textId="0973D22D" w:rsidR="006034DF" w:rsidRPr="00B518A1" w:rsidRDefault="006034DF">
      <w:pPr>
        <w:rPr>
          <w:lang w:val="sv-SE"/>
        </w:rPr>
      </w:pPr>
    </w:p>
    <w:p w14:paraId="3B52CA83" w14:textId="4A66901B" w:rsidR="006034DF" w:rsidRPr="00B518A1" w:rsidRDefault="006034DF">
      <w:pPr>
        <w:rPr>
          <w:lang w:val="sv-SE"/>
        </w:rPr>
      </w:pPr>
    </w:p>
    <w:p w14:paraId="2DCADF1D" w14:textId="26CE2A66" w:rsidR="006034DF" w:rsidRPr="00B518A1" w:rsidRDefault="006034DF">
      <w:pPr>
        <w:rPr>
          <w:lang w:val="sv-SE"/>
        </w:rPr>
      </w:pPr>
    </w:p>
    <w:p w14:paraId="17794F28" w14:textId="23DE6EE6" w:rsidR="006034DF" w:rsidRPr="00B518A1" w:rsidRDefault="006034DF">
      <w:pPr>
        <w:rPr>
          <w:lang w:val="sv-SE"/>
        </w:rPr>
      </w:pPr>
    </w:p>
    <w:p w14:paraId="546E1F67" w14:textId="37FCA6AC" w:rsidR="006034DF" w:rsidRPr="00B518A1" w:rsidRDefault="006034DF">
      <w:pPr>
        <w:rPr>
          <w:lang w:val="sv-SE"/>
        </w:rPr>
      </w:pPr>
    </w:p>
    <w:p w14:paraId="62836F81" w14:textId="7641331F" w:rsidR="006034DF" w:rsidRPr="00B518A1" w:rsidRDefault="0053079F">
      <w:pPr>
        <w:rPr>
          <w:lang w:val="sv-SE"/>
        </w:rPr>
      </w:pPr>
      <w:r w:rsidRPr="00E93BB8"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38D08DFB" wp14:editId="3E532A4B">
                <wp:simplePos x="0" y="0"/>
                <wp:positionH relativeFrom="page">
                  <wp:align>right</wp:align>
                </wp:positionH>
                <wp:positionV relativeFrom="paragraph">
                  <wp:posOffset>228837</wp:posOffset>
                </wp:positionV>
                <wp:extent cx="3261995" cy="767080"/>
                <wp:effectExtent l="0" t="0" r="14605" b="1397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61995" cy="76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CCD0D8" w14:textId="26C6AD51" w:rsidR="006034DF" w:rsidRPr="00FC6138" w:rsidRDefault="006034DF" w:rsidP="00153A1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ool </w:t>
                            </w:r>
                            <w:r w:rsidRPr="00FC613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C: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Some groups show agreement between predicted and observed probabilities. Few groups </w:t>
                            </w:r>
                            <w:r w:rsidRPr="00FC6138">
                              <w:rPr>
                                <w:rFonts w:ascii="Times New Roman" w:hAnsi="Times New Roman" w:cs="Times New Roman"/>
                              </w:rPr>
                              <w:t>underes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imate</w:t>
                            </w:r>
                            <w:r w:rsidR="00E93BB8">
                              <w:rPr>
                                <w:rFonts w:ascii="Times New Roman" w:hAnsi="Times New Roman" w:cs="Times New Roman"/>
                              </w:rPr>
                              <w:t xml:space="preserve"> or </w:t>
                            </w:r>
                            <w:r w:rsidRPr="00FC6138">
                              <w:rPr>
                                <w:rFonts w:ascii="Times New Roman" w:hAnsi="Times New Roman" w:cs="Times New Roman"/>
                              </w:rPr>
                              <w:t>overestima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e </w:t>
                            </w:r>
                            <w:r w:rsidR="00E93BB8">
                              <w:rPr>
                                <w:rFonts w:ascii="Times New Roman" w:hAnsi="Times New Roman" w:cs="Times New Roman"/>
                              </w:rPr>
                              <w:t xml:space="preserve">th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predicted risk </w:t>
                            </w:r>
                            <w:r w:rsidR="006410B2">
                              <w:rPr>
                                <w:rFonts w:ascii="Times New Roman" w:hAnsi="Times New Roman" w:cs="Times New Roman"/>
                              </w:rPr>
                              <w:t>of cancer</w:t>
                            </w:r>
                            <w:r w:rsidR="00E93BB8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 w:rsidR="006410B2">
                              <w:rPr>
                                <w:rFonts w:ascii="Times New Roman" w:hAnsi="Times New Roman" w:cs="Times New Roman"/>
                              </w:rPr>
                              <w:t>relate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FC6138">
                              <w:rPr>
                                <w:rFonts w:ascii="Times New Roman" w:hAnsi="Times New Roman" w:cs="Times New Roman"/>
                              </w:rPr>
                              <w:t>mortali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y</w:t>
                            </w:r>
                            <w:r w:rsidRPr="00FC6138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  <w:p w14:paraId="3C4914E8" w14:textId="6CBA2290" w:rsidR="006034DF" w:rsidRPr="006034DF" w:rsidRDefault="006034D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D08DFB" id="_x0000_s1030" type="#_x0000_t202" style="position:absolute;margin-left:205.65pt;margin-top:18pt;width:256.85pt;height:60.4pt;z-index:251675648;visibility:visible;mso-wrap-style:square;mso-width-percent:0;mso-height-percent:0;mso-wrap-distance-left:9pt;mso-wrap-distance-top:3.6pt;mso-wrap-distance-right:9pt;mso-wrap-distance-bottom:3.6pt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" strokecolor="white [3212]">
                <v:textbox>
                  <w:txbxContent>
                    <w:p w14:paraId="3BCCD0D8" w14:textId="26C6AD51" w:rsidR="006034DF" w:rsidRPr="00FC6138" w:rsidRDefault="006034DF" w:rsidP="00153A14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Tool </w:t>
                      </w:r>
                      <w:r w:rsidRPr="00FC6138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C: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Some groups show agreement between predicted and observed probabilities. Few groups </w:t>
                      </w:r>
                      <w:r w:rsidRPr="00FC6138">
                        <w:rPr>
                          <w:rFonts w:ascii="Times New Roman" w:hAnsi="Times New Roman" w:cs="Times New Roman"/>
                        </w:rPr>
                        <w:t>underest</w:t>
                      </w:r>
                      <w:r>
                        <w:rPr>
                          <w:rFonts w:ascii="Times New Roman" w:hAnsi="Times New Roman" w:cs="Times New Roman"/>
                        </w:rPr>
                        <w:t>imate</w:t>
                      </w:r>
                      <w:r w:rsidR="00E93BB8">
                        <w:rPr>
                          <w:rFonts w:ascii="Times New Roman" w:hAnsi="Times New Roman" w:cs="Times New Roman"/>
                        </w:rPr>
                        <w:t xml:space="preserve"> or </w:t>
                      </w:r>
                      <w:r w:rsidRPr="00FC6138">
                        <w:rPr>
                          <w:rFonts w:ascii="Times New Roman" w:hAnsi="Times New Roman" w:cs="Times New Roman"/>
                        </w:rPr>
                        <w:t>overestimat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e </w:t>
                      </w:r>
                      <w:r w:rsidR="00E93BB8">
                        <w:rPr>
                          <w:rFonts w:ascii="Times New Roman" w:hAnsi="Times New Roman" w:cs="Times New Roman"/>
                        </w:rPr>
                        <w:t xml:space="preserve">the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predicted risk </w:t>
                      </w:r>
                      <w:r w:rsidR="006410B2">
                        <w:rPr>
                          <w:rFonts w:ascii="Times New Roman" w:hAnsi="Times New Roman" w:cs="Times New Roman"/>
                        </w:rPr>
                        <w:t>of cancer</w:t>
                      </w:r>
                      <w:r w:rsidR="00E93BB8">
                        <w:rPr>
                          <w:rFonts w:ascii="Times New Roman" w:hAnsi="Times New Roman" w:cs="Times New Roman"/>
                        </w:rPr>
                        <w:t>-</w:t>
                      </w:r>
                      <w:r w:rsidR="006410B2">
                        <w:rPr>
                          <w:rFonts w:ascii="Times New Roman" w:hAnsi="Times New Roman" w:cs="Times New Roman"/>
                        </w:rPr>
                        <w:t>relate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FC6138">
                        <w:rPr>
                          <w:rFonts w:ascii="Times New Roman" w:hAnsi="Times New Roman" w:cs="Times New Roman"/>
                        </w:rPr>
                        <w:t>mortali</w:t>
                      </w:r>
                      <w:r>
                        <w:rPr>
                          <w:rFonts w:ascii="Times New Roman" w:hAnsi="Times New Roman" w:cs="Times New Roman"/>
                        </w:rPr>
                        <w:t>ty</w:t>
                      </w:r>
                      <w:r w:rsidRPr="00FC6138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  <w:p w14:paraId="3C4914E8" w14:textId="6CBA2290" w:rsidR="006034DF" w:rsidRPr="006034DF" w:rsidRDefault="006034DF"/>
                  </w:txbxContent>
                </v:textbox>
                <w10:wrap type="square" anchorx="page"/>
              </v:shape>
            </w:pict>
          </mc:Fallback>
        </mc:AlternateContent>
      </w:r>
    </w:p>
    <w:p w14:paraId="736F3E6B" w14:textId="1B71C28C" w:rsidR="006034DF" w:rsidRPr="00B518A1" w:rsidRDefault="0053079F">
      <w:pPr>
        <w:rPr>
          <w:lang w:val="sv-SE"/>
        </w:rPr>
      </w:pPr>
      <w:r w:rsidRPr="00E93BB8"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67350902" wp14:editId="713B78C5">
                <wp:simplePos x="0" y="0"/>
                <wp:positionH relativeFrom="column">
                  <wp:posOffset>246617</wp:posOffset>
                </wp:positionH>
                <wp:positionV relativeFrom="paragraph">
                  <wp:posOffset>12431</wp:posOffset>
                </wp:positionV>
                <wp:extent cx="2936875" cy="655320"/>
                <wp:effectExtent l="0" t="0" r="15875" b="1143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6875" cy="655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AA57C0" w14:textId="0D22EA11" w:rsidR="006034DF" w:rsidRDefault="006034DF" w:rsidP="00153A14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ool </w:t>
                            </w:r>
                            <w:r w:rsidRPr="00FC613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B: </w:t>
                            </w:r>
                            <w:r w:rsidRPr="00FC6138">
                              <w:rPr>
                                <w:rFonts w:ascii="Times New Roman" w:hAnsi="Times New Roman" w:cs="Times New Roman"/>
                              </w:rPr>
                              <w:t>Th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calibration</w:t>
                            </w:r>
                            <w:r w:rsidRPr="00FC6138">
                              <w:rPr>
                                <w:rFonts w:ascii="Times New Roman" w:hAnsi="Times New Roman" w:cs="Times New Roman"/>
                              </w:rPr>
                              <w:t xml:space="preserve"> plo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FC6138">
                              <w:rPr>
                                <w:rFonts w:ascii="Times New Roman" w:hAnsi="Times New Roman" w:cs="Times New Roman"/>
                              </w:rPr>
                              <w:t>underes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imate</w:t>
                            </w:r>
                            <w:r w:rsidR="00E93BB8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predicted probability of</w:t>
                            </w:r>
                            <w:r w:rsidRPr="00FC6138">
                              <w:rPr>
                                <w:rFonts w:ascii="Times New Roman" w:hAnsi="Times New Roman" w:cs="Times New Roman"/>
                              </w:rPr>
                              <w:t xml:space="preserve"> recurrence-free survival.</w:t>
                            </w:r>
                          </w:p>
                          <w:p w14:paraId="308EDDD6" w14:textId="26E0AA36" w:rsidR="006034DF" w:rsidRPr="006034DF" w:rsidRDefault="006034D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350902" id="_x0000_s1031" type="#_x0000_t202" style="position:absolute;margin-left:19.4pt;margin-top:1pt;width:231.25pt;height:51.6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" strokecolor="white [3212]">
                <v:textbox>
                  <w:txbxContent>
                    <w:p w14:paraId="42AA57C0" w14:textId="0D22EA11" w:rsidR="006034DF" w:rsidRDefault="006034DF" w:rsidP="00153A14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Tool </w:t>
                      </w:r>
                      <w:r w:rsidRPr="00FC6138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B: </w:t>
                      </w:r>
                      <w:r w:rsidRPr="00FC6138">
                        <w:rPr>
                          <w:rFonts w:ascii="Times New Roman" w:hAnsi="Times New Roman" w:cs="Times New Roman"/>
                        </w:rPr>
                        <w:t>Th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calibration</w:t>
                      </w:r>
                      <w:r w:rsidRPr="00FC6138">
                        <w:rPr>
                          <w:rFonts w:ascii="Times New Roman" w:hAnsi="Times New Roman" w:cs="Times New Roman"/>
                        </w:rPr>
                        <w:t xml:space="preserve"> plot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FC6138">
                        <w:rPr>
                          <w:rFonts w:ascii="Times New Roman" w:hAnsi="Times New Roman" w:cs="Times New Roman"/>
                        </w:rPr>
                        <w:t>underest</w:t>
                      </w:r>
                      <w:r>
                        <w:rPr>
                          <w:rFonts w:ascii="Times New Roman" w:hAnsi="Times New Roman" w:cs="Times New Roman"/>
                        </w:rPr>
                        <w:t>imate</w:t>
                      </w:r>
                      <w:r w:rsidR="00E93BB8">
                        <w:rPr>
                          <w:rFonts w:ascii="Times New Roman" w:hAnsi="Times New Roman" w:cs="Times New Roman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predicted probability of</w:t>
                      </w:r>
                      <w:r w:rsidRPr="00FC6138">
                        <w:rPr>
                          <w:rFonts w:ascii="Times New Roman" w:hAnsi="Times New Roman" w:cs="Times New Roman"/>
                        </w:rPr>
                        <w:t xml:space="preserve"> recurrence-free survival.</w:t>
                      </w:r>
                    </w:p>
                    <w:p w14:paraId="308EDDD6" w14:textId="26E0AA36" w:rsidR="006034DF" w:rsidRPr="006034DF" w:rsidRDefault="006034DF"/>
                  </w:txbxContent>
                </v:textbox>
                <w10:wrap type="square"/>
              </v:shape>
            </w:pict>
          </mc:Fallback>
        </mc:AlternateContent>
      </w:r>
    </w:p>
    <w:p w14:paraId="459A457B" w14:textId="2A9B6309" w:rsidR="006034DF" w:rsidRPr="00B518A1" w:rsidRDefault="006034DF">
      <w:pPr>
        <w:rPr>
          <w:lang w:val="sv-SE"/>
        </w:rPr>
      </w:pPr>
    </w:p>
    <w:p w14:paraId="4D1D7ACD" w14:textId="63920966" w:rsidR="006034DF" w:rsidRPr="00B518A1" w:rsidRDefault="006034DF">
      <w:pPr>
        <w:rPr>
          <w:lang w:val="sv-SE"/>
        </w:rPr>
      </w:pPr>
    </w:p>
    <w:p w14:paraId="44976071" w14:textId="417F34A7" w:rsidR="007D7C36" w:rsidRPr="00B518A1" w:rsidRDefault="007D7C36">
      <w:pPr>
        <w:rPr>
          <w:rFonts w:ascii="Times New Roman" w:hAnsi="Times New Roman" w:cs="Times New Roman"/>
          <w:lang w:val="sv-SE"/>
        </w:rPr>
      </w:pPr>
    </w:p>
    <w:p w14:paraId="6F7C27E7" w14:textId="32C93CE4" w:rsidR="006034DF" w:rsidRPr="00E93BB8" w:rsidRDefault="00A22BD4" w:rsidP="006034DF">
      <w:pPr>
        <w:rPr>
          <w:rFonts w:ascii="Times New Roman" w:hAnsi="Times New Roman" w:cs="Times New Roman"/>
          <w:b/>
          <w:bCs/>
        </w:rPr>
      </w:pPr>
      <w:r w:rsidRPr="00E93BB8">
        <w:rPr>
          <w:b/>
          <w:bCs/>
          <w:noProof/>
        </w:rPr>
        <w:drawing>
          <wp:anchor distT="0" distB="0" distL="114300" distR="114300" simplePos="0" relativeHeight="251679744" behindDoc="1" locked="0" layoutInCell="1" allowOverlap="1" wp14:anchorId="2D258433" wp14:editId="56A27E04">
            <wp:simplePos x="0" y="0"/>
            <wp:positionH relativeFrom="column">
              <wp:posOffset>3810097</wp:posOffset>
            </wp:positionH>
            <wp:positionV relativeFrom="paragraph">
              <wp:posOffset>113665</wp:posOffset>
            </wp:positionV>
            <wp:extent cx="3596400" cy="3412800"/>
            <wp:effectExtent l="0" t="0" r="4445" b="0"/>
            <wp:wrapNone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6400" cy="341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93BB8">
        <w:rPr>
          <w:b/>
          <w:bCs/>
          <w:noProof/>
        </w:rPr>
        <w:drawing>
          <wp:anchor distT="0" distB="0" distL="114300" distR="114300" simplePos="0" relativeHeight="251676672" behindDoc="1" locked="0" layoutInCell="1" allowOverlap="1" wp14:anchorId="5C69A831" wp14:editId="3BC28F3A">
            <wp:simplePos x="0" y="0"/>
            <wp:positionH relativeFrom="margin">
              <wp:align>left</wp:align>
            </wp:positionH>
            <wp:positionV relativeFrom="paragraph">
              <wp:posOffset>166854</wp:posOffset>
            </wp:positionV>
            <wp:extent cx="3600000" cy="3412800"/>
            <wp:effectExtent l="0" t="0" r="635" b="0"/>
            <wp:wrapNone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41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034DF" w:rsidRPr="00B518A1">
        <w:rPr>
          <w:rFonts w:ascii="Times New Roman" w:hAnsi="Times New Roman" w:cs="Times New Roman"/>
          <w:b/>
          <w:bCs/>
          <w:lang w:val="sv-SE"/>
        </w:rPr>
        <w:t xml:space="preserve">  </w:t>
      </w:r>
      <w:bookmarkStart w:id="4" w:name="_Hlk124853285"/>
      <w:r w:rsidR="006034DF" w:rsidRPr="00E93BB8">
        <w:rPr>
          <w:rFonts w:ascii="Times New Roman" w:hAnsi="Times New Roman" w:cs="Times New Roman"/>
          <w:b/>
          <w:bCs/>
        </w:rPr>
        <w:t>(</w:t>
      </w:r>
      <w:r w:rsidR="00837075" w:rsidRPr="00E93BB8">
        <w:rPr>
          <w:rFonts w:ascii="Times New Roman" w:hAnsi="Times New Roman" w:cs="Times New Roman"/>
          <w:b/>
          <w:bCs/>
        </w:rPr>
        <w:t>VII</w:t>
      </w:r>
      <w:r w:rsidR="006034DF" w:rsidRPr="00E93BB8">
        <w:rPr>
          <w:rFonts w:ascii="Times New Roman" w:hAnsi="Times New Roman" w:cs="Times New Roman"/>
          <w:b/>
          <w:bCs/>
        </w:rPr>
        <w:t xml:space="preserve">)                                                                                                   </w:t>
      </w:r>
      <w:proofErr w:type="gramStart"/>
      <w:r w:rsidR="006034DF" w:rsidRPr="00E93BB8">
        <w:rPr>
          <w:rFonts w:ascii="Times New Roman" w:hAnsi="Times New Roman" w:cs="Times New Roman"/>
          <w:b/>
          <w:bCs/>
        </w:rPr>
        <w:t xml:space="preserve">   </w:t>
      </w:r>
      <w:bookmarkStart w:id="5" w:name="_Hlk124853306"/>
      <w:bookmarkEnd w:id="4"/>
      <w:r w:rsidR="006034DF" w:rsidRPr="00E93BB8">
        <w:rPr>
          <w:rFonts w:ascii="Times New Roman" w:hAnsi="Times New Roman" w:cs="Times New Roman"/>
          <w:b/>
          <w:bCs/>
        </w:rPr>
        <w:t>(</w:t>
      </w:r>
      <w:proofErr w:type="gramEnd"/>
      <w:r w:rsidR="00837075" w:rsidRPr="00E93BB8">
        <w:rPr>
          <w:rFonts w:ascii="Times New Roman" w:hAnsi="Times New Roman" w:cs="Times New Roman"/>
          <w:b/>
          <w:bCs/>
        </w:rPr>
        <w:t>VIII</w:t>
      </w:r>
      <w:r w:rsidR="006034DF" w:rsidRPr="00E93BB8">
        <w:rPr>
          <w:rFonts w:ascii="Times New Roman" w:hAnsi="Times New Roman" w:cs="Times New Roman"/>
          <w:b/>
          <w:bCs/>
        </w:rPr>
        <w:t>)</w:t>
      </w:r>
      <w:bookmarkEnd w:id="5"/>
    </w:p>
    <w:p w14:paraId="7B741E80" w14:textId="0E79C37C" w:rsidR="006034DF" w:rsidRPr="00E93BB8" w:rsidRDefault="006034DF" w:rsidP="006034DF">
      <w:pPr>
        <w:rPr>
          <w:rFonts w:ascii="Times New Roman" w:hAnsi="Times New Roman" w:cs="Times New Roman"/>
          <w:b/>
          <w:bCs/>
        </w:rPr>
      </w:pPr>
    </w:p>
    <w:p w14:paraId="4DDA22B1" w14:textId="2019DC4F" w:rsidR="006034DF" w:rsidRPr="00E93BB8" w:rsidRDefault="006034DF">
      <w:pPr>
        <w:rPr>
          <w:rFonts w:ascii="Times New Roman" w:hAnsi="Times New Roman" w:cs="Times New Roman"/>
        </w:rPr>
      </w:pPr>
    </w:p>
    <w:p w14:paraId="5A71C393" w14:textId="588B808A" w:rsidR="006034DF" w:rsidRPr="00E93BB8" w:rsidRDefault="006034DF">
      <w:pPr>
        <w:rPr>
          <w:rFonts w:ascii="Times New Roman" w:hAnsi="Times New Roman" w:cs="Times New Roman"/>
        </w:rPr>
      </w:pPr>
    </w:p>
    <w:p w14:paraId="256A866A" w14:textId="550C526B" w:rsidR="006034DF" w:rsidRPr="00E93BB8" w:rsidRDefault="006034DF">
      <w:pPr>
        <w:rPr>
          <w:rFonts w:ascii="Times New Roman" w:hAnsi="Times New Roman" w:cs="Times New Roman"/>
        </w:rPr>
      </w:pPr>
    </w:p>
    <w:p w14:paraId="37CA2C97" w14:textId="621D7BF1" w:rsidR="006034DF" w:rsidRPr="00E93BB8" w:rsidRDefault="006034DF">
      <w:pPr>
        <w:rPr>
          <w:rFonts w:ascii="Times New Roman" w:hAnsi="Times New Roman" w:cs="Times New Roman"/>
        </w:rPr>
      </w:pPr>
    </w:p>
    <w:p w14:paraId="2028AA4A" w14:textId="0B57E049" w:rsidR="006034DF" w:rsidRPr="00E93BB8" w:rsidRDefault="006034DF">
      <w:pPr>
        <w:rPr>
          <w:rFonts w:ascii="Times New Roman" w:hAnsi="Times New Roman" w:cs="Times New Roman"/>
        </w:rPr>
      </w:pPr>
    </w:p>
    <w:p w14:paraId="178087B5" w14:textId="157B75FA" w:rsidR="006034DF" w:rsidRPr="00E93BB8" w:rsidRDefault="006034DF">
      <w:pPr>
        <w:rPr>
          <w:rFonts w:ascii="Times New Roman" w:hAnsi="Times New Roman" w:cs="Times New Roman"/>
        </w:rPr>
      </w:pPr>
    </w:p>
    <w:p w14:paraId="73A22186" w14:textId="78924C8D" w:rsidR="006034DF" w:rsidRPr="00E93BB8" w:rsidRDefault="006034DF">
      <w:pPr>
        <w:rPr>
          <w:rFonts w:ascii="Times New Roman" w:hAnsi="Times New Roman" w:cs="Times New Roman"/>
        </w:rPr>
      </w:pPr>
    </w:p>
    <w:p w14:paraId="79279031" w14:textId="606296BC" w:rsidR="006034DF" w:rsidRPr="00E93BB8" w:rsidRDefault="006034DF">
      <w:pPr>
        <w:rPr>
          <w:rFonts w:ascii="Times New Roman" w:hAnsi="Times New Roman" w:cs="Times New Roman"/>
        </w:rPr>
      </w:pPr>
    </w:p>
    <w:p w14:paraId="382F4ABC" w14:textId="194A501D" w:rsidR="006034DF" w:rsidRPr="00E93BB8" w:rsidRDefault="006034DF">
      <w:pPr>
        <w:rPr>
          <w:rFonts w:ascii="Times New Roman" w:hAnsi="Times New Roman" w:cs="Times New Roman"/>
        </w:rPr>
      </w:pPr>
    </w:p>
    <w:p w14:paraId="4ADFEC90" w14:textId="74506707" w:rsidR="006034DF" w:rsidRPr="00E93BB8" w:rsidRDefault="006034DF">
      <w:pPr>
        <w:rPr>
          <w:rFonts w:ascii="Times New Roman" w:hAnsi="Times New Roman" w:cs="Times New Roman"/>
        </w:rPr>
      </w:pPr>
    </w:p>
    <w:p w14:paraId="407F3CA7" w14:textId="5872CAB3" w:rsidR="006034DF" w:rsidRPr="00E93BB8" w:rsidRDefault="006034DF">
      <w:pPr>
        <w:rPr>
          <w:rFonts w:ascii="Times New Roman" w:hAnsi="Times New Roman" w:cs="Times New Roman"/>
        </w:rPr>
      </w:pPr>
    </w:p>
    <w:p w14:paraId="6E0FCC00" w14:textId="7213934F" w:rsidR="006034DF" w:rsidRPr="00E93BB8" w:rsidRDefault="0053079F">
      <w:pPr>
        <w:rPr>
          <w:rFonts w:ascii="Times New Roman" w:hAnsi="Times New Roman" w:cs="Times New Roman"/>
        </w:rPr>
      </w:pPr>
      <w:r w:rsidRPr="00E93BB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496D134B" wp14:editId="7C9005FC">
                <wp:simplePos x="0" y="0"/>
                <wp:positionH relativeFrom="margin">
                  <wp:posOffset>162582</wp:posOffset>
                </wp:positionH>
                <wp:positionV relativeFrom="paragraph">
                  <wp:posOffset>65017</wp:posOffset>
                </wp:positionV>
                <wp:extent cx="3424555" cy="974090"/>
                <wp:effectExtent l="0" t="0" r="23495" b="1651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4555" cy="974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53BC46" w14:textId="591CBB25" w:rsidR="006034DF" w:rsidRPr="0060726C" w:rsidRDefault="006034DF" w:rsidP="00153A14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ool </w:t>
                            </w:r>
                            <w:r w:rsidRPr="0060726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C: </w:t>
                            </w:r>
                            <w:r w:rsidR="009456B6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ome</w:t>
                            </w:r>
                            <w:r w:rsidRPr="0060726C">
                              <w:rPr>
                                <w:rFonts w:ascii="Times New Roman" w:hAnsi="Times New Roman" w:cs="Times New Roman"/>
                              </w:rPr>
                              <w:t xml:space="preserve"> agr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</w:t>
                            </w:r>
                            <w:r w:rsidRPr="0060726C">
                              <w:rPr>
                                <w:rFonts w:ascii="Times New Roman" w:hAnsi="Times New Roman" w:cs="Times New Roman"/>
                              </w:rPr>
                              <w:t xml:space="preserve">ement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between</w:t>
                            </w:r>
                            <w:r w:rsidRPr="0060726C">
                              <w:rPr>
                                <w:rFonts w:ascii="Times New Roman" w:hAnsi="Times New Roman" w:cs="Times New Roman"/>
                              </w:rPr>
                              <w:t xml:space="preserve"> predic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d</w:t>
                            </w:r>
                            <w:r w:rsidRPr="0060726C">
                              <w:rPr>
                                <w:rFonts w:ascii="Times New Roman" w:hAnsi="Times New Roman" w:cs="Times New Roman"/>
                              </w:rPr>
                              <w:t xml:space="preserve"> and observe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conditions among groups with </w:t>
                            </w:r>
                            <w:r w:rsidR="00E93BB8">
                              <w:rPr>
                                <w:rFonts w:ascii="Times New Roman" w:hAnsi="Times New Roman" w:cs="Times New Roman"/>
                              </w:rPr>
                              <w:t xml:space="preserve">lower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mortality percentage</w:t>
                            </w:r>
                            <w:r w:rsidRPr="0060726C">
                              <w:rPr>
                                <w:rFonts w:ascii="Times New Roman" w:hAnsi="Times New Roman" w:cs="Times New Roman"/>
                              </w:rPr>
                              <w:t xml:space="preserve">, whereas the tool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underestimate</w:t>
                            </w:r>
                            <w:r w:rsidR="00684580">
                              <w:rPr>
                                <w:rFonts w:ascii="Times New Roman" w:hAnsi="Times New Roman" w:cs="Times New Roman"/>
                              </w:rPr>
                              <w:t>s th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risk of predicted mortality among high</w:t>
                            </w:r>
                            <w:r w:rsidR="00684580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percentage mortality groups</w:t>
                            </w:r>
                            <w:r w:rsidRPr="0060726C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  <w:p w14:paraId="3FB4C112" w14:textId="1703F17B" w:rsidR="006034DF" w:rsidRPr="006034DF" w:rsidRDefault="006034D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6D134B" id="_x0000_s1032" type="#_x0000_t202" style="position:absolute;margin-left:12.8pt;margin-top:5.1pt;width:269.65pt;height:76.7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" strokecolor="white [3212]">
                <v:textbox>
                  <w:txbxContent>
                    <w:p w14:paraId="0D53BC46" w14:textId="591CBB25" w:rsidR="006034DF" w:rsidRPr="0060726C" w:rsidRDefault="006034DF" w:rsidP="00153A14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Tool </w:t>
                      </w:r>
                      <w:r w:rsidRPr="0060726C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C: </w:t>
                      </w:r>
                      <w:r w:rsidR="009456B6">
                        <w:rPr>
                          <w:rFonts w:ascii="Times New Roman" w:hAnsi="Times New Roman" w:cs="Times New Roman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</w:rPr>
                        <w:t>ome</w:t>
                      </w:r>
                      <w:r w:rsidRPr="0060726C">
                        <w:rPr>
                          <w:rFonts w:ascii="Times New Roman" w:hAnsi="Times New Roman" w:cs="Times New Roman"/>
                        </w:rPr>
                        <w:t xml:space="preserve"> agr</w:t>
                      </w:r>
                      <w:r>
                        <w:rPr>
                          <w:rFonts w:ascii="Times New Roman" w:hAnsi="Times New Roman" w:cs="Times New Roman"/>
                        </w:rPr>
                        <w:t>e</w:t>
                      </w:r>
                      <w:r w:rsidRPr="0060726C">
                        <w:rPr>
                          <w:rFonts w:ascii="Times New Roman" w:hAnsi="Times New Roman" w:cs="Times New Roman"/>
                        </w:rPr>
                        <w:t xml:space="preserve">ement </w:t>
                      </w:r>
                      <w:r>
                        <w:rPr>
                          <w:rFonts w:ascii="Times New Roman" w:hAnsi="Times New Roman" w:cs="Times New Roman"/>
                        </w:rPr>
                        <w:t>between</w:t>
                      </w:r>
                      <w:r w:rsidRPr="0060726C">
                        <w:rPr>
                          <w:rFonts w:ascii="Times New Roman" w:hAnsi="Times New Roman" w:cs="Times New Roman"/>
                        </w:rPr>
                        <w:t xml:space="preserve"> predict</w:t>
                      </w:r>
                      <w:r>
                        <w:rPr>
                          <w:rFonts w:ascii="Times New Roman" w:hAnsi="Times New Roman" w:cs="Times New Roman"/>
                        </w:rPr>
                        <w:t>ed</w:t>
                      </w:r>
                      <w:r w:rsidRPr="0060726C">
                        <w:rPr>
                          <w:rFonts w:ascii="Times New Roman" w:hAnsi="Times New Roman" w:cs="Times New Roman"/>
                        </w:rPr>
                        <w:t xml:space="preserve"> and observe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conditions among groups with </w:t>
                      </w:r>
                      <w:r w:rsidR="00E93BB8">
                        <w:rPr>
                          <w:rFonts w:ascii="Times New Roman" w:hAnsi="Times New Roman" w:cs="Times New Roman"/>
                        </w:rPr>
                        <w:t xml:space="preserve">lower </w:t>
                      </w:r>
                      <w:r>
                        <w:rPr>
                          <w:rFonts w:ascii="Times New Roman" w:hAnsi="Times New Roman" w:cs="Times New Roman"/>
                        </w:rPr>
                        <w:t>mortality percentage</w:t>
                      </w:r>
                      <w:r w:rsidRPr="0060726C">
                        <w:rPr>
                          <w:rFonts w:ascii="Times New Roman" w:hAnsi="Times New Roman" w:cs="Times New Roman"/>
                        </w:rPr>
                        <w:t xml:space="preserve">, whereas the tool </w:t>
                      </w:r>
                      <w:r>
                        <w:rPr>
                          <w:rFonts w:ascii="Times New Roman" w:hAnsi="Times New Roman" w:cs="Times New Roman"/>
                        </w:rPr>
                        <w:t>underestimate</w:t>
                      </w:r>
                      <w:r w:rsidR="00684580">
                        <w:rPr>
                          <w:rFonts w:ascii="Times New Roman" w:hAnsi="Times New Roman" w:cs="Times New Roman"/>
                        </w:rPr>
                        <w:t>s th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risk of predicted mortality among high</w:t>
                      </w:r>
                      <w:r w:rsidR="00684580">
                        <w:rPr>
                          <w:rFonts w:ascii="Times New Roman" w:hAnsi="Times New Roman" w:cs="Times New Roman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</w:rPr>
                        <w:t>percentage mortality groups</w:t>
                      </w:r>
                      <w:r w:rsidRPr="0060726C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  <w:p w14:paraId="3FB4C112" w14:textId="1703F17B" w:rsidR="006034DF" w:rsidRPr="006034DF" w:rsidRDefault="006034DF"/>
                  </w:txbxContent>
                </v:textbox>
                <w10:wrap type="square" anchorx="margin"/>
              </v:shape>
            </w:pict>
          </mc:Fallback>
        </mc:AlternateContent>
      </w:r>
      <w:r w:rsidRPr="00E93BB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657C879E" wp14:editId="5457407F">
                <wp:simplePos x="0" y="0"/>
                <wp:positionH relativeFrom="column">
                  <wp:posOffset>4219909</wp:posOffset>
                </wp:positionH>
                <wp:positionV relativeFrom="paragraph">
                  <wp:posOffset>80376</wp:posOffset>
                </wp:positionV>
                <wp:extent cx="2820035" cy="1404620"/>
                <wp:effectExtent l="0" t="0" r="0" b="381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00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E9A880" w14:textId="3E445CE6" w:rsidR="00F930A9" w:rsidRDefault="00F930A9" w:rsidP="00153A14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ool </w:t>
                            </w:r>
                            <w:r w:rsidRPr="00EF13B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C: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he calibration plot underestimate</w:t>
                            </w:r>
                            <w:r w:rsidR="00681D17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survival prediction</w:t>
                            </w:r>
                            <w:r w:rsidRPr="00EF13B1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in some groups</w:t>
                            </w:r>
                            <w:r w:rsidRPr="00EF13B1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  <w:p w14:paraId="095D2E60" w14:textId="123BF9C5" w:rsidR="00F930A9" w:rsidRPr="00F930A9" w:rsidRDefault="00F930A9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57C879E" id="_x0000_s1033" type="#_x0000_t202" style="position:absolute;margin-left:332.3pt;margin-top:6.35pt;width:222.05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" stroked="f">
                <v:textbox style="mso-fit-shape-to-text:t">
                  <w:txbxContent>
                    <w:p w14:paraId="21E9A880" w14:textId="3E445CE6" w:rsidR="00F930A9" w:rsidRDefault="00F930A9" w:rsidP="00153A14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Tool </w:t>
                      </w:r>
                      <w:r w:rsidRPr="00EF13B1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C: </w:t>
                      </w:r>
                      <w:r>
                        <w:rPr>
                          <w:rFonts w:ascii="Times New Roman" w:hAnsi="Times New Roman" w:cs="Times New Roman"/>
                        </w:rPr>
                        <w:t>The calibration plot underestimate</w:t>
                      </w:r>
                      <w:r w:rsidR="00681D17">
                        <w:rPr>
                          <w:rFonts w:ascii="Times New Roman" w:hAnsi="Times New Roman" w:cs="Times New Roman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survival prediction</w:t>
                      </w:r>
                      <w:r w:rsidRPr="00EF13B1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in some groups</w:t>
                      </w:r>
                      <w:r w:rsidRPr="00EF13B1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  <w:p w14:paraId="095D2E60" w14:textId="123BF9C5" w:rsidR="00F930A9" w:rsidRPr="00F930A9" w:rsidRDefault="00F930A9"/>
                  </w:txbxContent>
                </v:textbox>
                <w10:wrap type="square"/>
              </v:shape>
            </w:pict>
          </mc:Fallback>
        </mc:AlternateContent>
      </w:r>
      <w:r w:rsidR="00F930A9" w:rsidRPr="00E93BB8">
        <w:rPr>
          <w:rFonts w:ascii="Times New Roman" w:hAnsi="Times New Roman" w:cs="Times New Roman"/>
        </w:rPr>
        <w:t xml:space="preserve">                                        </w:t>
      </w:r>
    </w:p>
    <w:p w14:paraId="22586517" w14:textId="4DEC36D7" w:rsidR="006034DF" w:rsidRPr="00E93BB8" w:rsidRDefault="006034DF">
      <w:pPr>
        <w:rPr>
          <w:rFonts w:ascii="Times New Roman" w:hAnsi="Times New Roman" w:cs="Times New Roman"/>
        </w:rPr>
      </w:pPr>
    </w:p>
    <w:p w14:paraId="6F20C5C4" w14:textId="3C6F1D9A" w:rsidR="006034DF" w:rsidRPr="00E93BB8" w:rsidRDefault="006034DF">
      <w:pPr>
        <w:rPr>
          <w:rFonts w:ascii="Times New Roman" w:hAnsi="Times New Roman" w:cs="Times New Roman"/>
        </w:rPr>
      </w:pPr>
    </w:p>
    <w:p w14:paraId="5C81B409" w14:textId="4813D4EB" w:rsidR="004714C1" w:rsidRPr="00E93BB8" w:rsidRDefault="004714C1" w:rsidP="00A22BD4">
      <w:pPr>
        <w:rPr>
          <w:rFonts w:ascii="Times New Roman" w:hAnsi="Times New Roman" w:cs="Times New Roman"/>
          <w:b/>
          <w:bCs/>
        </w:rPr>
      </w:pPr>
    </w:p>
    <w:p w14:paraId="0AA0CC68" w14:textId="77777777" w:rsidR="00A22BD4" w:rsidRPr="00E93BB8" w:rsidRDefault="00A22BD4" w:rsidP="00A22BD4">
      <w:pPr>
        <w:rPr>
          <w:rFonts w:ascii="Times New Roman" w:hAnsi="Times New Roman" w:cs="Times New Roman"/>
          <w:b/>
          <w:bCs/>
        </w:rPr>
      </w:pPr>
    </w:p>
    <w:p w14:paraId="4B668989" w14:textId="02A86701" w:rsidR="00A22BD4" w:rsidRPr="00E93BB8" w:rsidRDefault="0053079F" w:rsidP="00F930A9">
      <w:pPr>
        <w:rPr>
          <w:rFonts w:ascii="Times New Roman" w:hAnsi="Times New Roman" w:cs="Times New Roman"/>
          <w:b/>
          <w:bCs/>
        </w:rPr>
      </w:pPr>
      <w:r w:rsidRPr="00E93BB8">
        <w:rPr>
          <w:b/>
          <w:bCs/>
          <w:noProof/>
        </w:rPr>
        <w:drawing>
          <wp:anchor distT="0" distB="0" distL="114300" distR="114300" simplePos="0" relativeHeight="251685888" behindDoc="0" locked="0" layoutInCell="1" allowOverlap="1" wp14:anchorId="14057E88" wp14:editId="21AD089B">
            <wp:simplePos x="0" y="0"/>
            <wp:positionH relativeFrom="column">
              <wp:posOffset>3765227</wp:posOffset>
            </wp:positionH>
            <wp:positionV relativeFrom="paragraph">
              <wp:posOffset>177810</wp:posOffset>
            </wp:positionV>
            <wp:extent cx="3617595" cy="3430270"/>
            <wp:effectExtent l="0" t="0" r="1905" b="0"/>
            <wp:wrapNone/>
            <wp:docPr id="11" name="Picture 11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, scatter chart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7595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22BD4" w:rsidRPr="00E93BB8">
        <w:rPr>
          <w:b/>
          <w:bCs/>
          <w:noProof/>
        </w:rPr>
        <w:drawing>
          <wp:anchor distT="0" distB="0" distL="114300" distR="114300" simplePos="0" relativeHeight="251682816" behindDoc="0" locked="0" layoutInCell="1" allowOverlap="1" wp14:anchorId="567108B3" wp14:editId="2F21CFAF">
            <wp:simplePos x="0" y="0"/>
            <wp:positionH relativeFrom="margin">
              <wp:posOffset>-635</wp:posOffset>
            </wp:positionH>
            <wp:positionV relativeFrom="paragraph">
              <wp:posOffset>184656</wp:posOffset>
            </wp:positionV>
            <wp:extent cx="3617595" cy="3430270"/>
            <wp:effectExtent l="0" t="0" r="1905" b="0"/>
            <wp:wrapNone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7595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714C1" w:rsidRPr="00E93BB8">
        <w:rPr>
          <w:rFonts w:ascii="Times New Roman" w:hAnsi="Times New Roman" w:cs="Times New Roman"/>
          <w:b/>
          <w:bCs/>
        </w:rPr>
        <w:t xml:space="preserve"> </w:t>
      </w:r>
      <w:r w:rsidR="00A22BD4" w:rsidRPr="00E93BB8">
        <w:rPr>
          <w:rFonts w:ascii="Times New Roman" w:hAnsi="Times New Roman" w:cs="Times New Roman"/>
          <w:b/>
          <w:bCs/>
        </w:rPr>
        <w:t xml:space="preserve">   </w:t>
      </w:r>
      <w:bookmarkStart w:id="6" w:name="_Hlk124853340"/>
      <w:r w:rsidR="00A22BD4" w:rsidRPr="00E93BB8">
        <w:rPr>
          <w:rFonts w:ascii="Times New Roman" w:hAnsi="Times New Roman" w:cs="Times New Roman"/>
          <w:b/>
          <w:bCs/>
        </w:rPr>
        <w:t>(</w:t>
      </w:r>
      <w:r w:rsidR="00837075" w:rsidRPr="00E93BB8">
        <w:rPr>
          <w:rFonts w:ascii="Times New Roman" w:hAnsi="Times New Roman" w:cs="Times New Roman"/>
          <w:b/>
          <w:bCs/>
        </w:rPr>
        <w:t>IX</w:t>
      </w:r>
      <w:r w:rsidR="00A22BD4" w:rsidRPr="00E93BB8">
        <w:rPr>
          <w:rFonts w:ascii="Times New Roman" w:hAnsi="Times New Roman" w:cs="Times New Roman"/>
          <w:b/>
          <w:bCs/>
        </w:rPr>
        <w:t xml:space="preserve">)                                                                                                   </w:t>
      </w:r>
      <w:proofErr w:type="gramStart"/>
      <w:r w:rsidRPr="00E93BB8">
        <w:rPr>
          <w:rFonts w:ascii="Times New Roman" w:hAnsi="Times New Roman" w:cs="Times New Roman"/>
          <w:b/>
          <w:bCs/>
        </w:rPr>
        <w:t xml:space="preserve"> </w:t>
      </w:r>
      <w:r w:rsidR="00A22BD4" w:rsidRPr="00E93BB8">
        <w:rPr>
          <w:rFonts w:ascii="Times New Roman" w:hAnsi="Times New Roman" w:cs="Times New Roman"/>
          <w:b/>
          <w:bCs/>
        </w:rPr>
        <w:t xml:space="preserve">  </w:t>
      </w:r>
      <w:bookmarkStart w:id="7" w:name="_Hlk124853355"/>
      <w:bookmarkEnd w:id="6"/>
      <w:r w:rsidR="00A22BD4" w:rsidRPr="00E93BB8">
        <w:rPr>
          <w:rFonts w:ascii="Times New Roman" w:hAnsi="Times New Roman" w:cs="Times New Roman"/>
          <w:b/>
          <w:bCs/>
        </w:rPr>
        <w:t>(</w:t>
      </w:r>
      <w:proofErr w:type="gramEnd"/>
      <w:r w:rsidR="00837075" w:rsidRPr="00E93BB8">
        <w:rPr>
          <w:rFonts w:ascii="Times New Roman" w:hAnsi="Times New Roman" w:cs="Times New Roman"/>
          <w:b/>
          <w:bCs/>
        </w:rPr>
        <w:t>X</w:t>
      </w:r>
      <w:r w:rsidR="00A22BD4" w:rsidRPr="00E93BB8">
        <w:rPr>
          <w:rFonts w:ascii="Times New Roman" w:hAnsi="Times New Roman" w:cs="Times New Roman"/>
          <w:b/>
          <w:bCs/>
        </w:rPr>
        <w:t xml:space="preserve">)                                                                                        </w:t>
      </w:r>
      <w:bookmarkEnd w:id="7"/>
    </w:p>
    <w:p w14:paraId="2B695B8B" w14:textId="64211CFF" w:rsidR="006034DF" w:rsidRPr="00E93BB8" w:rsidRDefault="006034DF">
      <w:pPr>
        <w:rPr>
          <w:rFonts w:ascii="Times New Roman" w:hAnsi="Times New Roman" w:cs="Times New Roman"/>
        </w:rPr>
      </w:pPr>
    </w:p>
    <w:p w14:paraId="351AAB91" w14:textId="31CD060A" w:rsidR="006034DF" w:rsidRPr="00E93BB8" w:rsidRDefault="006034DF">
      <w:pPr>
        <w:rPr>
          <w:rFonts w:ascii="Times New Roman" w:hAnsi="Times New Roman" w:cs="Times New Roman"/>
        </w:rPr>
      </w:pPr>
    </w:p>
    <w:p w14:paraId="0F5086B5" w14:textId="21770892" w:rsidR="006034DF" w:rsidRPr="00E93BB8" w:rsidRDefault="006034DF">
      <w:pPr>
        <w:rPr>
          <w:rFonts w:ascii="Times New Roman" w:hAnsi="Times New Roman" w:cs="Times New Roman"/>
        </w:rPr>
      </w:pPr>
    </w:p>
    <w:p w14:paraId="553D23A6" w14:textId="22D0C44B" w:rsidR="006034DF" w:rsidRPr="00E93BB8" w:rsidRDefault="0053421A">
      <w:pPr>
        <w:rPr>
          <w:rFonts w:ascii="Times New Roman" w:hAnsi="Times New Roman" w:cs="Times New Roman"/>
        </w:rPr>
      </w:pPr>
      <w:r w:rsidRPr="00E93BB8">
        <w:rPr>
          <w:rFonts w:ascii="Times New Roman" w:hAnsi="Times New Roman" w:cs="Times New Roman"/>
        </w:rPr>
        <w:t xml:space="preserve"> </w:t>
      </w:r>
    </w:p>
    <w:p w14:paraId="3DECCD9B" w14:textId="57B29829" w:rsidR="006034DF" w:rsidRPr="00E93BB8" w:rsidRDefault="006034DF">
      <w:pPr>
        <w:rPr>
          <w:rFonts w:ascii="Times New Roman" w:hAnsi="Times New Roman" w:cs="Times New Roman"/>
        </w:rPr>
      </w:pPr>
    </w:p>
    <w:p w14:paraId="36C7E3D9" w14:textId="50F1DC2C" w:rsidR="006034DF" w:rsidRPr="00E93BB8" w:rsidRDefault="006034DF">
      <w:pPr>
        <w:rPr>
          <w:rFonts w:ascii="Times New Roman" w:hAnsi="Times New Roman" w:cs="Times New Roman"/>
        </w:rPr>
      </w:pPr>
    </w:p>
    <w:p w14:paraId="29C1D1C9" w14:textId="4FC02D2E" w:rsidR="006034DF" w:rsidRPr="00E93BB8" w:rsidRDefault="006034DF">
      <w:pPr>
        <w:rPr>
          <w:rFonts w:ascii="Times New Roman" w:hAnsi="Times New Roman" w:cs="Times New Roman"/>
        </w:rPr>
      </w:pPr>
    </w:p>
    <w:p w14:paraId="1E4B3A6A" w14:textId="5FD56B88" w:rsidR="007D7C36" w:rsidRPr="00E93BB8" w:rsidRDefault="007D7C36">
      <w:pPr>
        <w:rPr>
          <w:rFonts w:ascii="Times New Roman" w:hAnsi="Times New Roman" w:cs="Times New Roman"/>
        </w:rPr>
      </w:pPr>
    </w:p>
    <w:p w14:paraId="4F1617DE" w14:textId="5AAEBFE5" w:rsidR="007D7C36" w:rsidRPr="00E93BB8" w:rsidRDefault="007D7C36">
      <w:pPr>
        <w:rPr>
          <w:rFonts w:ascii="Times New Roman" w:hAnsi="Times New Roman" w:cs="Times New Roman"/>
          <w:b/>
          <w:bCs/>
        </w:rPr>
      </w:pPr>
    </w:p>
    <w:p w14:paraId="7EAEF08A" w14:textId="3877FD6A" w:rsidR="0046023D" w:rsidRPr="00E93BB8" w:rsidRDefault="0046023D"/>
    <w:p w14:paraId="639901EE" w14:textId="0998DA9B" w:rsidR="00BE03AE" w:rsidRPr="00E93BB8" w:rsidRDefault="004714C1">
      <w:r w:rsidRPr="00E93BB8">
        <w:t xml:space="preserve">                                                   </w:t>
      </w:r>
    </w:p>
    <w:p w14:paraId="220839C5" w14:textId="7A9EE971" w:rsidR="0046023D" w:rsidRPr="00E93BB8" w:rsidRDefault="00F930A9">
      <w:r w:rsidRPr="00E93BB8">
        <w:t xml:space="preserve"> </w:t>
      </w:r>
    </w:p>
    <w:p w14:paraId="068A81EB" w14:textId="6EF93C19" w:rsidR="003829AB" w:rsidRPr="00E93BB8" w:rsidRDefault="00A22BD4">
      <w:r w:rsidRPr="00E93BB8"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4AAD58CB" wp14:editId="3EF4FA4D">
                <wp:simplePos x="0" y="0"/>
                <wp:positionH relativeFrom="column">
                  <wp:posOffset>317500</wp:posOffset>
                </wp:positionH>
                <wp:positionV relativeFrom="paragraph">
                  <wp:posOffset>170815</wp:posOffset>
                </wp:positionV>
                <wp:extent cx="3107055" cy="784860"/>
                <wp:effectExtent l="0" t="0" r="0" b="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7055" cy="784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905093" w14:textId="5FACB0F4" w:rsidR="004714C1" w:rsidRPr="00EF13B1" w:rsidRDefault="004714C1" w:rsidP="00153A14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ool </w:t>
                            </w:r>
                            <w:r w:rsidRPr="00EF13B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: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9456B6">
                              <w:rPr>
                                <w:rFonts w:ascii="Times New Roman" w:hAnsi="Times New Roman" w:cs="Times New Roman"/>
                              </w:rPr>
                              <w:t>Few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groups </w:t>
                            </w:r>
                            <w:r w:rsidR="00681D17">
                              <w:rPr>
                                <w:rFonts w:ascii="Times New Roman" w:hAnsi="Times New Roman" w:cs="Times New Roman"/>
                              </w:rPr>
                              <w:t xml:space="preserve">exhibit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agreement and some </w:t>
                            </w:r>
                            <w:r w:rsidRPr="00EF13B1">
                              <w:rPr>
                                <w:rFonts w:ascii="Times New Roman" w:hAnsi="Times New Roman" w:cs="Times New Roman"/>
                              </w:rPr>
                              <w:t>underestimat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predicted probabilit</w:t>
                            </w:r>
                            <w:r w:rsidR="00E44368">
                              <w:rPr>
                                <w:rFonts w:ascii="Times New Roman" w:hAnsi="Times New Roman" w:cs="Times New Roman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s</w:t>
                            </w:r>
                            <w:r w:rsidRPr="00EF13B1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r w:rsidRPr="00EF13B1">
                              <w:rPr>
                                <w:rFonts w:ascii="Times New Roman" w:hAnsi="Times New Roman" w:cs="Times New Roman"/>
                              </w:rPr>
                              <w:t xml:space="preserve"> 5-year survival.</w:t>
                            </w:r>
                          </w:p>
                          <w:p w14:paraId="5C2230C3" w14:textId="0634B1A9" w:rsidR="004714C1" w:rsidRPr="004714C1" w:rsidRDefault="004714C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AD58CB" id="_x0000_s1034" type="#_x0000_t202" style="position:absolute;margin-left:25pt;margin-top:13.45pt;width:244.65pt;height:61.8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" stroked="f">
                <v:textbox>
                  <w:txbxContent>
                    <w:p w14:paraId="2E905093" w14:textId="5FACB0F4" w:rsidR="004714C1" w:rsidRPr="00EF13B1" w:rsidRDefault="004714C1" w:rsidP="00153A14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Tool </w:t>
                      </w:r>
                      <w:r w:rsidRPr="00EF13B1">
                        <w:rPr>
                          <w:rFonts w:ascii="Times New Roman" w:hAnsi="Times New Roman" w:cs="Times New Roman"/>
                          <w:b/>
                          <w:bCs/>
                        </w:rPr>
                        <w:t>D: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9456B6">
                        <w:rPr>
                          <w:rFonts w:ascii="Times New Roman" w:hAnsi="Times New Roman" w:cs="Times New Roman"/>
                        </w:rPr>
                        <w:t>Few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groups </w:t>
                      </w:r>
                      <w:r w:rsidR="00681D17">
                        <w:rPr>
                          <w:rFonts w:ascii="Times New Roman" w:hAnsi="Times New Roman" w:cs="Times New Roman"/>
                        </w:rPr>
                        <w:t xml:space="preserve">exhibit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agreement and some </w:t>
                      </w:r>
                      <w:r w:rsidRPr="00EF13B1">
                        <w:rPr>
                          <w:rFonts w:ascii="Times New Roman" w:hAnsi="Times New Roman" w:cs="Times New Roman"/>
                        </w:rPr>
                        <w:t>underestimat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predicted probabilit</w:t>
                      </w:r>
                      <w:r w:rsidR="00E44368">
                        <w:rPr>
                          <w:rFonts w:ascii="Times New Roman" w:hAnsi="Times New Roman" w:cs="Times New Roman"/>
                        </w:rPr>
                        <w:t>i</w:t>
                      </w:r>
                      <w:r>
                        <w:rPr>
                          <w:rFonts w:ascii="Times New Roman" w:hAnsi="Times New Roman" w:cs="Times New Roman"/>
                        </w:rPr>
                        <w:t>es</w:t>
                      </w:r>
                      <w:r w:rsidRPr="00EF13B1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of</w:t>
                      </w:r>
                      <w:r w:rsidRPr="00EF13B1">
                        <w:rPr>
                          <w:rFonts w:ascii="Times New Roman" w:hAnsi="Times New Roman" w:cs="Times New Roman"/>
                        </w:rPr>
                        <w:t xml:space="preserve"> 5-year survival.</w:t>
                      </w:r>
                    </w:p>
                    <w:p w14:paraId="5C2230C3" w14:textId="0634B1A9" w:rsidR="004714C1" w:rsidRPr="004714C1" w:rsidRDefault="004714C1"/>
                  </w:txbxContent>
                </v:textbox>
                <w10:wrap type="square"/>
              </v:shape>
            </w:pict>
          </mc:Fallback>
        </mc:AlternateContent>
      </w:r>
      <w:r w:rsidRPr="00E93BB8">
        <w:rPr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4A83C399" wp14:editId="7E4F1EB3">
                <wp:simplePos x="0" y="0"/>
                <wp:positionH relativeFrom="page">
                  <wp:align>right</wp:align>
                </wp:positionH>
                <wp:positionV relativeFrom="paragraph">
                  <wp:posOffset>147804</wp:posOffset>
                </wp:positionV>
                <wp:extent cx="3324387" cy="849630"/>
                <wp:effectExtent l="0" t="0" r="9525" b="762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4387" cy="849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1EF7B2" w14:textId="41FB2853" w:rsidR="0053421A" w:rsidRPr="00EF13B1" w:rsidRDefault="0053421A" w:rsidP="00153A14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ool </w:t>
                            </w:r>
                            <w:r w:rsidRPr="00EF13B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D: </w:t>
                            </w:r>
                            <w:r w:rsidRPr="00EF13B1">
                              <w:rPr>
                                <w:rFonts w:ascii="Times New Roman" w:hAnsi="Times New Roman" w:cs="Times New Roman"/>
                              </w:rPr>
                              <w:t>Th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calibration</w:t>
                            </w:r>
                            <w:r w:rsidRPr="00EF13B1">
                              <w:rPr>
                                <w:rFonts w:ascii="Times New Roman" w:hAnsi="Times New Roman" w:cs="Times New Roman"/>
                              </w:rPr>
                              <w:t xml:space="preserve"> plot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="009456B6">
                              <w:rPr>
                                <w:rFonts w:ascii="Times New Roman" w:hAnsi="Times New Roman" w:cs="Times New Roman"/>
                              </w:rPr>
                              <w:t>how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some groups in agreement</w:t>
                            </w:r>
                            <w:r w:rsidR="00681D17">
                              <w:rPr>
                                <w:rFonts w:ascii="Times New Roman" w:hAnsi="Times New Roman" w:cs="Times New Roman"/>
                              </w:rPr>
                              <w:t>, an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few groups </w:t>
                            </w:r>
                            <w:r w:rsidRPr="00EF13B1">
                              <w:rPr>
                                <w:rFonts w:ascii="Times New Roman" w:hAnsi="Times New Roman" w:cs="Times New Roman"/>
                              </w:rPr>
                              <w:t>underestima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</w:t>
                            </w:r>
                            <w:r w:rsidR="00681D17">
                              <w:rPr>
                                <w:rFonts w:ascii="Times New Roman" w:hAnsi="Times New Roman" w:cs="Times New Roman"/>
                              </w:rPr>
                              <w:t xml:space="preserve"> or </w:t>
                            </w:r>
                            <w:r w:rsidRPr="00EF13B1">
                              <w:rPr>
                                <w:rFonts w:ascii="Times New Roman" w:hAnsi="Times New Roman" w:cs="Times New Roman"/>
                              </w:rPr>
                              <w:t>overestima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 predicted survival probabilit</w:t>
                            </w:r>
                            <w:r w:rsidR="00E44368">
                              <w:rPr>
                                <w:rFonts w:ascii="Times New Roman" w:hAnsi="Times New Roman" w:cs="Times New Roman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s</w:t>
                            </w:r>
                            <w:r w:rsidRPr="00EF13B1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  <w:p w14:paraId="2AF19DF7" w14:textId="4431EB5C" w:rsidR="0053421A" w:rsidRPr="0053421A" w:rsidRDefault="0053421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83C399" id="_x0000_s1035" type="#_x0000_t202" style="position:absolute;margin-left:210.55pt;margin-top:11.65pt;width:261.75pt;height:66.9pt;z-index:251687936;visibility:visible;mso-wrap-style:square;mso-width-percent:0;mso-height-percent:0;mso-wrap-distance-left:9pt;mso-wrap-distance-top:3.6pt;mso-wrap-distance-right:9pt;mso-wrap-distance-bottom:3.6pt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" stroked="f">
                <v:textbox>
                  <w:txbxContent>
                    <w:p w14:paraId="4A1EF7B2" w14:textId="41FB2853" w:rsidR="0053421A" w:rsidRPr="00EF13B1" w:rsidRDefault="0053421A" w:rsidP="00153A14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Tool </w:t>
                      </w:r>
                      <w:r w:rsidRPr="00EF13B1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D: </w:t>
                      </w:r>
                      <w:r w:rsidRPr="00EF13B1">
                        <w:rPr>
                          <w:rFonts w:ascii="Times New Roman" w:hAnsi="Times New Roman" w:cs="Times New Roman"/>
                        </w:rPr>
                        <w:t>Th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calibration</w:t>
                      </w:r>
                      <w:r w:rsidRPr="00EF13B1">
                        <w:rPr>
                          <w:rFonts w:ascii="Times New Roman" w:hAnsi="Times New Roman" w:cs="Times New Roman"/>
                        </w:rPr>
                        <w:t xml:space="preserve"> plot </w:t>
                      </w:r>
                      <w:r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="009456B6">
                        <w:rPr>
                          <w:rFonts w:ascii="Times New Roman" w:hAnsi="Times New Roman" w:cs="Times New Roman"/>
                        </w:rPr>
                        <w:t>how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some groups in agreement</w:t>
                      </w:r>
                      <w:r w:rsidR="00681D17">
                        <w:rPr>
                          <w:rFonts w:ascii="Times New Roman" w:hAnsi="Times New Roman" w:cs="Times New Roman"/>
                        </w:rPr>
                        <w:t>, an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few groups </w:t>
                      </w:r>
                      <w:proofErr w:type="gramStart"/>
                      <w:r w:rsidRPr="00EF13B1">
                        <w:rPr>
                          <w:rFonts w:ascii="Times New Roman" w:hAnsi="Times New Roman" w:cs="Times New Roman"/>
                        </w:rPr>
                        <w:t>underestimat</w:t>
                      </w:r>
                      <w:r>
                        <w:rPr>
                          <w:rFonts w:ascii="Times New Roman" w:hAnsi="Times New Roman" w:cs="Times New Roman"/>
                        </w:rPr>
                        <w:t>e</w:t>
                      </w:r>
                      <w:proofErr w:type="gramEnd"/>
                      <w:r w:rsidR="00681D17">
                        <w:rPr>
                          <w:rFonts w:ascii="Times New Roman" w:hAnsi="Times New Roman" w:cs="Times New Roman"/>
                        </w:rPr>
                        <w:t xml:space="preserve"> or </w:t>
                      </w:r>
                      <w:r w:rsidRPr="00EF13B1">
                        <w:rPr>
                          <w:rFonts w:ascii="Times New Roman" w:hAnsi="Times New Roman" w:cs="Times New Roman"/>
                        </w:rPr>
                        <w:t>overestimat</w:t>
                      </w:r>
                      <w:r>
                        <w:rPr>
                          <w:rFonts w:ascii="Times New Roman" w:hAnsi="Times New Roman" w:cs="Times New Roman"/>
                        </w:rPr>
                        <w:t>e predicted survival probabilit</w:t>
                      </w:r>
                      <w:r w:rsidR="00E44368">
                        <w:rPr>
                          <w:rFonts w:ascii="Times New Roman" w:hAnsi="Times New Roman" w:cs="Times New Roman"/>
                        </w:rPr>
                        <w:t>i</w:t>
                      </w:r>
                      <w:r>
                        <w:rPr>
                          <w:rFonts w:ascii="Times New Roman" w:hAnsi="Times New Roman" w:cs="Times New Roman"/>
                        </w:rPr>
                        <w:t>es</w:t>
                      </w:r>
                      <w:r w:rsidRPr="00EF13B1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  <w:p w14:paraId="2AF19DF7" w14:textId="4431EB5C" w:rsidR="0053421A" w:rsidRPr="0053421A" w:rsidRDefault="0053421A"/>
                  </w:txbxContent>
                </v:textbox>
                <w10:wrap type="square" anchorx="page"/>
              </v:shape>
            </w:pict>
          </mc:Fallback>
        </mc:AlternateContent>
      </w:r>
    </w:p>
    <w:p w14:paraId="6F0B7410" w14:textId="6209F2FA" w:rsidR="0046023D" w:rsidRPr="00E93BB8" w:rsidRDefault="0046023D"/>
    <w:p w14:paraId="26EB452F" w14:textId="2EF85710" w:rsidR="006034DF" w:rsidRPr="00E93BB8" w:rsidRDefault="006034DF"/>
    <w:p w14:paraId="618387CE" w14:textId="77777777" w:rsidR="0053079F" w:rsidRPr="00E93BB8" w:rsidRDefault="0053421A">
      <w:r w:rsidRPr="00E93BB8">
        <w:t xml:space="preserve">          </w:t>
      </w:r>
    </w:p>
    <w:p w14:paraId="1C571872" w14:textId="725FD537" w:rsidR="006034DF" w:rsidRPr="00E93BB8" w:rsidRDefault="0053421A">
      <w:r w:rsidRPr="00E93BB8">
        <w:t xml:space="preserve">          </w:t>
      </w:r>
    </w:p>
    <w:p w14:paraId="5A7C0671" w14:textId="420FEF21" w:rsidR="006034DF" w:rsidRPr="00E93BB8" w:rsidRDefault="006034DF"/>
    <w:p w14:paraId="76FDD4CE" w14:textId="76512227" w:rsidR="006034DF" w:rsidRPr="00E93BB8" w:rsidRDefault="006034DF"/>
    <w:p w14:paraId="7D68F70C" w14:textId="070F6631" w:rsidR="006034DF" w:rsidRPr="00E93BB8" w:rsidRDefault="006034DF"/>
    <w:p w14:paraId="5F44F6EF" w14:textId="13EEF6E6" w:rsidR="006034DF" w:rsidRPr="00E93BB8" w:rsidRDefault="006034DF"/>
    <w:p w14:paraId="7779C06A" w14:textId="5270D9F6" w:rsidR="006034DF" w:rsidRPr="00E93BB8" w:rsidRDefault="006034DF"/>
    <w:p w14:paraId="30AF24AD" w14:textId="1E60D6D0" w:rsidR="006034DF" w:rsidRPr="00E93BB8" w:rsidRDefault="006034DF"/>
    <w:p w14:paraId="1831F7BB" w14:textId="41965BA5" w:rsidR="006034DF" w:rsidRPr="00E93BB8" w:rsidRDefault="006034DF"/>
    <w:p w14:paraId="318EBF53" w14:textId="4745F917" w:rsidR="006034DF" w:rsidRPr="00E93BB8" w:rsidRDefault="006034DF"/>
    <w:p w14:paraId="7F2A56A5" w14:textId="53EA912B" w:rsidR="006034DF" w:rsidRPr="00E93BB8" w:rsidRDefault="006034DF"/>
    <w:p w14:paraId="524735FB" w14:textId="2DFF3F95" w:rsidR="006034DF" w:rsidRPr="00E93BB8" w:rsidRDefault="006034DF"/>
    <w:p w14:paraId="34218CCE" w14:textId="6FAC2CF0" w:rsidR="006034DF" w:rsidRPr="00E93BB8" w:rsidRDefault="006034DF"/>
    <w:p w14:paraId="1D566AAB" w14:textId="7BAA7CB1" w:rsidR="006034DF" w:rsidRPr="00E93BB8" w:rsidRDefault="006034DF"/>
    <w:p w14:paraId="59B0358E" w14:textId="4395C30A" w:rsidR="006034DF" w:rsidRPr="00E93BB8" w:rsidRDefault="006034DF">
      <w:pPr>
        <w:rPr>
          <w:rFonts w:ascii="Times New Roman" w:hAnsi="Times New Roman" w:cs="Times New Roman"/>
        </w:rPr>
      </w:pPr>
    </w:p>
    <w:p w14:paraId="4D65892F" w14:textId="41AA558A" w:rsidR="00EF13B1" w:rsidRPr="00E93BB8" w:rsidRDefault="00EF13B1">
      <w:pPr>
        <w:rPr>
          <w:b/>
          <w:bCs/>
        </w:rPr>
      </w:pPr>
    </w:p>
    <w:sectPr w:rsidR="00EF13B1" w:rsidRPr="00E93BB8" w:rsidSect="00837075">
      <w:pgSz w:w="11906" w:h="16838"/>
      <w:pgMar w:top="238" w:right="964" w:bottom="1191" w:left="3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5AD4C" w14:textId="77777777" w:rsidR="00132F66" w:rsidRDefault="00132F66" w:rsidP="0046023D">
      <w:pPr>
        <w:spacing w:after="0" w:line="240" w:lineRule="auto"/>
      </w:pPr>
      <w:r>
        <w:separator/>
      </w:r>
    </w:p>
  </w:endnote>
  <w:endnote w:type="continuationSeparator" w:id="0">
    <w:p w14:paraId="5581DE22" w14:textId="77777777" w:rsidR="00132F66" w:rsidRDefault="00132F66" w:rsidP="004602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9989D" w14:textId="77777777" w:rsidR="00132F66" w:rsidRDefault="00132F66" w:rsidP="0046023D">
      <w:pPr>
        <w:spacing w:after="0" w:line="240" w:lineRule="auto"/>
      </w:pPr>
      <w:r>
        <w:separator/>
      </w:r>
    </w:p>
  </w:footnote>
  <w:footnote w:type="continuationSeparator" w:id="0">
    <w:p w14:paraId="67EA8949" w14:textId="77777777" w:rsidR="00132F66" w:rsidRDefault="00132F66" w:rsidP="004602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295D5F"/>
    <w:multiLevelType w:val="hybridMultilevel"/>
    <w:tmpl w:val="D8F0FF3C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065529"/>
    <w:multiLevelType w:val="hybridMultilevel"/>
    <w:tmpl w:val="277ABF04"/>
    <w:lvl w:ilvl="0" w:tplc="FC085340">
      <w:start w:val="1"/>
      <w:numFmt w:val="lowerRoman"/>
      <w:lvlText w:val="(%1)"/>
      <w:lvlJc w:val="left"/>
      <w:pPr>
        <w:ind w:left="888" w:hanging="72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248" w:hanging="360"/>
      </w:pPr>
    </w:lvl>
    <w:lvl w:ilvl="2" w:tplc="040B001B" w:tentative="1">
      <w:start w:val="1"/>
      <w:numFmt w:val="lowerRoman"/>
      <w:lvlText w:val="%3."/>
      <w:lvlJc w:val="right"/>
      <w:pPr>
        <w:ind w:left="1968" w:hanging="180"/>
      </w:pPr>
    </w:lvl>
    <w:lvl w:ilvl="3" w:tplc="040B000F" w:tentative="1">
      <w:start w:val="1"/>
      <w:numFmt w:val="decimal"/>
      <w:lvlText w:val="%4."/>
      <w:lvlJc w:val="left"/>
      <w:pPr>
        <w:ind w:left="2688" w:hanging="360"/>
      </w:pPr>
    </w:lvl>
    <w:lvl w:ilvl="4" w:tplc="040B0019" w:tentative="1">
      <w:start w:val="1"/>
      <w:numFmt w:val="lowerLetter"/>
      <w:lvlText w:val="%5."/>
      <w:lvlJc w:val="left"/>
      <w:pPr>
        <w:ind w:left="3408" w:hanging="360"/>
      </w:pPr>
    </w:lvl>
    <w:lvl w:ilvl="5" w:tplc="040B001B" w:tentative="1">
      <w:start w:val="1"/>
      <w:numFmt w:val="lowerRoman"/>
      <w:lvlText w:val="%6."/>
      <w:lvlJc w:val="right"/>
      <w:pPr>
        <w:ind w:left="4128" w:hanging="180"/>
      </w:pPr>
    </w:lvl>
    <w:lvl w:ilvl="6" w:tplc="040B000F" w:tentative="1">
      <w:start w:val="1"/>
      <w:numFmt w:val="decimal"/>
      <w:lvlText w:val="%7."/>
      <w:lvlJc w:val="left"/>
      <w:pPr>
        <w:ind w:left="4848" w:hanging="360"/>
      </w:pPr>
    </w:lvl>
    <w:lvl w:ilvl="7" w:tplc="040B0019" w:tentative="1">
      <w:start w:val="1"/>
      <w:numFmt w:val="lowerLetter"/>
      <w:lvlText w:val="%8."/>
      <w:lvlJc w:val="left"/>
      <w:pPr>
        <w:ind w:left="5568" w:hanging="360"/>
      </w:pPr>
    </w:lvl>
    <w:lvl w:ilvl="8" w:tplc="040B001B" w:tentative="1">
      <w:start w:val="1"/>
      <w:numFmt w:val="lowerRoman"/>
      <w:lvlText w:val="%9."/>
      <w:lvlJc w:val="right"/>
      <w:pPr>
        <w:ind w:left="6288" w:hanging="180"/>
      </w:pPr>
    </w:lvl>
  </w:abstractNum>
  <w:abstractNum w:abstractNumId="2" w15:restartNumberingAfterBreak="0">
    <w:nsid w:val="7ED044D3"/>
    <w:multiLevelType w:val="hybridMultilevel"/>
    <w:tmpl w:val="B8564D7A"/>
    <w:lvl w:ilvl="0" w:tplc="3FA296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9001875">
    <w:abstractNumId w:val="0"/>
  </w:num>
  <w:num w:numId="2" w16cid:durableId="500509712">
    <w:abstractNumId w:val="2"/>
  </w:num>
  <w:num w:numId="3" w16cid:durableId="255019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revisionView w:markup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23D"/>
    <w:rsid w:val="000430BF"/>
    <w:rsid w:val="000B4E22"/>
    <w:rsid w:val="00132F66"/>
    <w:rsid w:val="00153A14"/>
    <w:rsid w:val="001876EB"/>
    <w:rsid w:val="001C2A4A"/>
    <w:rsid w:val="001C638B"/>
    <w:rsid w:val="001F2064"/>
    <w:rsid w:val="002569F9"/>
    <w:rsid w:val="003829AB"/>
    <w:rsid w:val="0039311D"/>
    <w:rsid w:val="003E37BD"/>
    <w:rsid w:val="004440D8"/>
    <w:rsid w:val="0046023D"/>
    <w:rsid w:val="004714C1"/>
    <w:rsid w:val="004B10FC"/>
    <w:rsid w:val="0053079F"/>
    <w:rsid w:val="0053421A"/>
    <w:rsid w:val="00567461"/>
    <w:rsid w:val="006034DF"/>
    <w:rsid w:val="0060726C"/>
    <w:rsid w:val="006410B2"/>
    <w:rsid w:val="00641FFE"/>
    <w:rsid w:val="00681D17"/>
    <w:rsid w:val="00684580"/>
    <w:rsid w:val="00736557"/>
    <w:rsid w:val="00742B1D"/>
    <w:rsid w:val="007D7C36"/>
    <w:rsid w:val="00832317"/>
    <w:rsid w:val="00832D70"/>
    <w:rsid w:val="00837075"/>
    <w:rsid w:val="00930346"/>
    <w:rsid w:val="009456B6"/>
    <w:rsid w:val="009D3C19"/>
    <w:rsid w:val="00A22BD4"/>
    <w:rsid w:val="00AD65A8"/>
    <w:rsid w:val="00AF66B1"/>
    <w:rsid w:val="00B0678D"/>
    <w:rsid w:val="00B16A7A"/>
    <w:rsid w:val="00B47AF1"/>
    <w:rsid w:val="00B518A1"/>
    <w:rsid w:val="00B9433C"/>
    <w:rsid w:val="00BE03AE"/>
    <w:rsid w:val="00C76D6E"/>
    <w:rsid w:val="00CB192F"/>
    <w:rsid w:val="00CC6D03"/>
    <w:rsid w:val="00DD32E3"/>
    <w:rsid w:val="00E37AD3"/>
    <w:rsid w:val="00E44368"/>
    <w:rsid w:val="00E459F5"/>
    <w:rsid w:val="00E75D19"/>
    <w:rsid w:val="00E93BB8"/>
    <w:rsid w:val="00EA30FD"/>
    <w:rsid w:val="00EF13B1"/>
    <w:rsid w:val="00F205DD"/>
    <w:rsid w:val="00F322FE"/>
    <w:rsid w:val="00F50550"/>
    <w:rsid w:val="00F7141F"/>
    <w:rsid w:val="00F930A9"/>
    <w:rsid w:val="00F940C8"/>
    <w:rsid w:val="00FC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A8425"/>
  <w15:chartTrackingRefBased/>
  <w15:docId w15:val="{C37B8C66-0ADF-4D34-90E7-138D0B55E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02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23D"/>
  </w:style>
  <w:style w:type="paragraph" w:styleId="Footer">
    <w:name w:val="footer"/>
    <w:basedOn w:val="Normal"/>
    <w:link w:val="FooterChar"/>
    <w:uiPriority w:val="99"/>
    <w:unhideWhenUsed/>
    <w:rsid w:val="004602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23D"/>
  </w:style>
  <w:style w:type="paragraph" w:styleId="ListParagraph">
    <w:name w:val="List Paragraph"/>
    <w:basedOn w:val="Normal"/>
    <w:uiPriority w:val="34"/>
    <w:qFormat/>
    <w:rsid w:val="00E37AD3"/>
    <w:pPr>
      <w:ind w:left="720"/>
      <w:contextualSpacing/>
    </w:pPr>
  </w:style>
  <w:style w:type="paragraph" w:styleId="Revision">
    <w:name w:val="Revision"/>
    <w:hidden/>
    <w:uiPriority w:val="99"/>
    <w:semiHidden/>
    <w:rsid w:val="00E93BB8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408533-E6C6-4C42-A30D-3C986A934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2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ab, Awais</dc:creator>
  <cp:keywords/>
  <dc:description/>
  <cp:lastModifiedBy>Wahab, Awais</cp:lastModifiedBy>
  <cp:revision>2</cp:revision>
  <dcterms:created xsi:type="dcterms:W3CDTF">2024-03-26T09:54:00Z</dcterms:created>
  <dcterms:modified xsi:type="dcterms:W3CDTF">2024-03-26T09:54:00Z</dcterms:modified>
</cp:coreProperties>
</file>